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2" w:rightFromText="142" w:vertAnchor="page" w:horzAnchor="margin" w:tblpXSpec="center" w:tblpY="285"/>
        <w:tblOverlap w:val="never"/>
        <w:tblW w:w="11599" w:type="dxa"/>
        <w:tblLayout w:type="fixed"/>
        <w:tblLook w:val="04A0" w:firstRow="1" w:lastRow="0" w:firstColumn="1" w:lastColumn="0" w:noHBand="0" w:noVBand="1"/>
      </w:tblPr>
      <w:tblGrid>
        <w:gridCol w:w="5743"/>
        <w:gridCol w:w="1623"/>
        <w:gridCol w:w="1393"/>
        <w:gridCol w:w="1589"/>
        <w:gridCol w:w="1251"/>
      </w:tblGrid>
      <w:tr w:rsidR="00DB4273" w14:paraId="30B1A0E9" w14:textId="77777777" w:rsidTr="000014A5">
        <w:trPr>
          <w:trHeight w:hRule="exact" w:val="510"/>
        </w:trPr>
        <w:tc>
          <w:tcPr>
            <w:tcW w:w="5743" w:type="dxa"/>
            <w:shd w:val="clear" w:color="auto" w:fill="auto"/>
          </w:tcPr>
          <w:p w14:paraId="32C4AAEC" w14:textId="77777777" w:rsidR="0047712B" w:rsidRPr="00A81F50" w:rsidRDefault="0047712B" w:rsidP="00EA1F4D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A81F50">
              <w:rPr>
                <w:rFonts w:cstheme="minorHAnsi"/>
                <w:b/>
                <w:bCs/>
                <w:sz w:val="20"/>
                <w:szCs w:val="20"/>
                <w:u w:val="single"/>
              </w:rPr>
              <w:t>RCC themes</w:t>
            </w:r>
          </w:p>
        </w:tc>
        <w:tc>
          <w:tcPr>
            <w:tcW w:w="1623" w:type="dxa"/>
            <w:tcBorders>
              <w:bottom w:val="nil"/>
            </w:tcBorders>
          </w:tcPr>
          <w:p w14:paraId="3DDDDC94" w14:textId="77777777" w:rsidR="0047712B" w:rsidRPr="00A81F50" w:rsidRDefault="0047712B" w:rsidP="00221F3D">
            <w:pPr>
              <w:jc w:val="center"/>
              <w:rPr>
                <w:b/>
                <w:bCs/>
                <w:u w:val="single"/>
              </w:rPr>
            </w:pPr>
            <w:r w:rsidRPr="00A81F50">
              <w:rPr>
                <w:rFonts w:cstheme="minorHAnsi"/>
                <w:b/>
                <w:bCs/>
                <w:sz w:val="16"/>
                <w:szCs w:val="16"/>
                <w:u w:val="single"/>
              </w:rPr>
              <w:t>Knowledge</w:t>
            </w:r>
          </w:p>
        </w:tc>
        <w:tc>
          <w:tcPr>
            <w:tcW w:w="1393" w:type="dxa"/>
            <w:tcBorders>
              <w:bottom w:val="nil"/>
            </w:tcBorders>
          </w:tcPr>
          <w:p w14:paraId="0363E021" w14:textId="77777777" w:rsidR="0047712B" w:rsidRPr="00A81F50" w:rsidRDefault="0047712B" w:rsidP="00221F3D">
            <w:pPr>
              <w:jc w:val="center"/>
              <w:rPr>
                <w:b/>
                <w:bCs/>
                <w:u w:val="single"/>
              </w:rPr>
            </w:pPr>
            <w:r w:rsidRPr="00A81F50">
              <w:rPr>
                <w:rFonts w:cstheme="minorHAnsi"/>
                <w:b/>
                <w:bCs/>
                <w:sz w:val="16"/>
                <w:szCs w:val="16"/>
                <w:u w:val="single"/>
              </w:rPr>
              <w:t>Skills</w:t>
            </w:r>
          </w:p>
        </w:tc>
        <w:tc>
          <w:tcPr>
            <w:tcW w:w="1589" w:type="dxa"/>
            <w:tcBorders>
              <w:bottom w:val="nil"/>
            </w:tcBorders>
          </w:tcPr>
          <w:p w14:paraId="2999F49B" w14:textId="77777777" w:rsidR="0047712B" w:rsidRPr="00A81F50" w:rsidRDefault="0047712B" w:rsidP="00221F3D">
            <w:pPr>
              <w:jc w:val="center"/>
              <w:rPr>
                <w:b/>
                <w:bCs/>
                <w:u w:val="single"/>
              </w:rPr>
            </w:pPr>
            <w:r w:rsidRPr="00A81F50">
              <w:rPr>
                <w:rFonts w:cstheme="minorHAnsi"/>
                <w:b/>
                <w:bCs/>
                <w:sz w:val="16"/>
                <w:szCs w:val="16"/>
                <w:u w:val="single"/>
              </w:rPr>
              <w:t>Attitude</w:t>
            </w:r>
          </w:p>
        </w:tc>
        <w:tc>
          <w:tcPr>
            <w:tcW w:w="1251" w:type="dxa"/>
            <w:tcBorders>
              <w:bottom w:val="nil"/>
            </w:tcBorders>
          </w:tcPr>
          <w:p w14:paraId="1249B501" w14:textId="77777777" w:rsidR="0047712B" w:rsidRPr="00A81F50" w:rsidRDefault="0047712B" w:rsidP="00221F3D">
            <w:pPr>
              <w:jc w:val="center"/>
              <w:rPr>
                <w:b/>
                <w:bCs/>
                <w:u w:val="single"/>
              </w:rPr>
            </w:pPr>
            <w:r w:rsidRPr="00A81F50">
              <w:rPr>
                <w:rFonts w:cstheme="minorHAnsi"/>
                <w:b/>
                <w:bCs/>
                <w:sz w:val="16"/>
                <w:szCs w:val="16"/>
                <w:u w:val="single"/>
              </w:rPr>
              <w:t>Behavior</w:t>
            </w:r>
          </w:p>
        </w:tc>
      </w:tr>
      <w:tr w:rsidR="000014A5" w:rsidRPr="0047712B" w14:paraId="723DA3C0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2976D14E" w14:textId="2EE17FDC" w:rsidR="00110721" w:rsidRPr="00F66E24" w:rsidRDefault="0047712B" w:rsidP="00EA1F4D">
            <w:pPr>
              <w:widowControl w:val="0"/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1. Every patient has a u</w:t>
            </w: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nique personhood</w:t>
            </w:r>
            <w:r w:rsidR="009C0704">
              <w:rPr>
                <w:rFonts w:cstheme="minorHAnsi"/>
                <w:color w:val="000000"/>
                <w:sz w:val="16"/>
                <w:szCs w:val="16"/>
                <w:lang w:val="en-US"/>
              </w:rPr>
              <w:t>:</w:t>
            </w:r>
            <w:r w:rsidR="008147A4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221F3D">
              <w:rPr>
                <w:rFonts w:cstheme="minorHAnsi"/>
                <w:color w:val="000000"/>
                <w:sz w:val="16"/>
                <w:szCs w:val="16"/>
                <w:lang w:val="en-US"/>
              </w:rPr>
              <w:t>p</w:t>
            </w: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sychosocial</w:t>
            </w:r>
            <w:r w:rsidR="009C0704">
              <w:rPr>
                <w:rFonts w:cstheme="minorHAnsi"/>
                <w:color w:val="000000"/>
                <w:sz w:val="16"/>
                <w:szCs w:val="16"/>
                <w:lang w:val="en-US"/>
              </w:rPr>
              <w:t>/</w:t>
            </w: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emotional</w:t>
            </w:r>
            <w:r w:rsidR="009C0704">
              <w:rPr>
                <w:rFonts w:cstheme="minorHAnsi"/>
                <w:color w:val="000000"/>
                <w:sz w:val="16"/>
                <w:szCs w:val="16"/>
                <w:lang w:val="en-US"/>
              </w:rPr>
              <w:t>/</w:t>
            </w: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lifestyle factors, values</w:t>
            </w:r>
            <w:r w:rsidR="009C0704">
              <w:rPr>
                <w:rFonts w:cstheme="minorHAnsi"/>
                <w:color w:val="000000"/>
                <w:sz w:val="16"/>
                <w:szCs w:val="16"/>
                <w:lang w:val="en-US"/>
              </w:rPr>
              <w:t>/</w:t>
            </w: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preferences</w:t>
            </w:r>
            <w:r w:rsidR="00B9197E">
              <w:rPr>
                <w:rFonts w:cstheme="minorHAnsi"/>
                <w:color w:val="000000"/>
                <w:sz w:val="16"/>
                <w:szCs w:val="16"/>
                <w:lang w:val="en-US"/>
              </w:rPr>
              <w:t>/</w:t>
            </w: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expectations for care, </w:t>
            </w:r>
            <w:r w:rsidR="008147A4">
              <w:rPr>
                <w:rFonts w:cstheme="minorHAnsi"/>
                <w:color w:val="000000"/>
                <w:sz w:val="16"/>
                <w:szCs w:val="16"/>
                <w:lang w:val="en-US"/>
              </w:rPr>
              <w:t>p</w:t>
            </w: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erspective</w:t>
            </w:r>
            <w:r w:rsidR="00B9197E">
              <w:rPr>
                <w:rFonts w:cstheme="minorHAnsi"/>
                <w:color w:val="000000"/>
                <w:sz w:val="16"/>
                <w:szCs w:val="16"/>
                <w:lang w:val="en-US"/>
              </w:rPr>
              <w:t>/</w:t>
            </w: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culture</w:t>
            </w:r>
            <w:r w:rsidR="00B9197E">
              <w:rPr>
                <w:rFonts w:cstheme="minorHAnsi"/>
                <w:color w:val="000000"/>
                <w:sz w:val="16"/>
                <w:szCs w:val="16"/>
                <w:lang w:val="en-US"/>
              </w:rPr>
              <w:t>/</w:t>
            </w: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personality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top w:val="nil"/>
              <w:left w:val="nil"/>
            </w:tcBorders>
            <w:shd w:val="clear" w:color="auto" w:fill="FFE599" w:themeFill="accent4" w:themeFillTint="66"/>
          </w:tcPr>
          <w:p w14:paraId="4E485BD3" w14:textId="239416EE" w:rsidR="0047712B" w:rsidRPr="00035622" w:rsidRDefault="0047712B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5586CACB" wp14:editId="0BAB531A">
                  <wp:extent cx="198755" cy="198755"/>
                  <wp:effectExtent l="0" t="0" r="0" b="0"/>
                  <wp:docPr id="144" name="Graphic 144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4459C5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C33525B" wp14:editId="77EB27A6">
                  <wp:extent cx="228600" cy="228600"/>
                  <wp:effectExtent l="0" t="0" r="0" b="0"/>
                  <wp:docPr id="6" name="Graphic 6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F3472A3" wp14:editId="7F848E8F">
                  <wp:extent cx="198755" cy="198755"/>
                  <wp:effectExtent l="0" t="0" r="0" b="0"/>
                  <wp:docPr id="148" name="Graphic 148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B4273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71552" behindDoc="0" locked="0" layoutInCell="1" allowOverlap="1" wp14:anchorId="68F8A49F" wp14:editId="23C7623E">
                  <wp:simplePos x="0" y="0"/>
                  <wp:positionH relativeFrom="column">
                    <wp:posOffset>626110</wp:posOffset>
                  </wp:positionH>
                  <wp:positionV relativeFrom="paragraph">
                    <wp:posOffset>22860</wp:posOffset>
                  </wp:positionV>
                  <wp:extent cx="208800" cy="208800"/>
                  <wp:effectExtent l="0" t="0" r="1270" b="1270"/>
                  <wp:wrapNone/>
                  <wp:docPr id="150" name="Graphic 150" descr="Bol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raphic 143" descr="Bol silhoue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08800" cy="20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93" w:type="dxa"/>
            <w:tcBorders>
              <w:top w:val="nil"/>
            </w:tcBorders>
            <w:shd w:val="clear" w:color="auto" w:fill="FFE599" w:themeFill="accent4" w:themeFillTint="66"/>
          </w:tcPr>
          <w:p w14:paraId="48F79A39" w14:textId="555A8225" w:rsidR="0047712B" w:rsidRPr="00035622" w:rsidRDefault="0047712B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C1CB499" wp14:editId="04493C0F">
                  <wp:extent cx="198755" cy="198755"/>
                  <wp:effectExtent l="0" t="0" r="0" b="0"/>
                  <wp:docPr id="145" name="Graphic 145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9" w:type="dxa"/>
            <w:tcBorders>
              <w:top w:val="nil"/>
            </w:tcBorders>
            <w:shd w:val="clear" w:color="auto" w:fill="FFE599" w:themeFill="accent4" w:themeFillTint="66"/>
          </w:tcPr>
          <w:p w14:paraId="5DE45E1D" w14:textId="3DA15501" w:rsidR="0047712B" w:rsidRPr="00035622" w:rsidRDefault="0047712B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5AFA3466" wp14:editId="4BB901B9">
                  <wp:extent cx="198755" cy="198755"/>
                  <wp:effectExtent l="0" t="0" r="0" b="0"/>
                  <wp:docPr id="146" name="Graphic 146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BD3779">
              <w:rPr>
                <w:lang w:val="en-US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right w:val="nil"/>
            </w:tcBorders>
            <w:shd w:val="clear" w:color="auto" w:fill="FFE599" w:themeFill="accent4" w:themeFillTint="66"/>
          </w:tcPr>
          <w:p w14:paraId="1CFB5D79" w14:textId="1383F9CA" w:rsidR="0047712B" w:rsidRPr="00035622" w:rsidRDefault="0047712B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9127D38" wp14:editId="655AA814">
                  <wp:extent cx="198755" cy="198755"/>
                  <wp:effectExtent l="0" t="0" r="0" b="0"/>
                  <wp:docPr id="147" name="Graphic 147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4A5" w:rsidRPr="0047712B" w14:paraId="519ED36C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41BFF0D0" w14:textId="6C9A2646" w:rsidR="0047712B" w:rsidRPr="00035622" w:rsidRDefault="0047712B" w:rsidP="00EA1F4D">
            <w:pPr>
              <w:jc w:val="center"/>
              <w:rPr>
                <w:lang w:val="en-US"/>
              </w:rPr>
            </w:pP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2. Each relationship is unique and is a product of the work of each participant</w:t>
            </w:r>
            <w:r w:rsidR="00F66E24">
              <w:rPr>
                <w:rFonts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7B864356" w14:textId="16385F43" w:rsidR="0047712B" w:rsidRPr="00035622" w:rsidRDefault="0089768A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58240" behindDoc="0" locked="0" layoutInCell="1" allowOverlap="1" wp14:anchorId="4535FB38" wp14:editId="7A30AB4A">
                  <wp:simplePos x="0" y="0"/>
                  <wp:positionH relativeFrom="column">
                    <wp:posOffset>-3175</wp:posOffset>
                  </wp:positionH>
                  <wp:positionV relativeFrom="paragraph">
                    <wp:posOffset>6350</wp:posOffset>
                  </wp:positionV>
                  <wp:extent cx="197485" cy="197485"/>
                  <wp:effectExtent l="0" t="0" r="0" b="0"/>
                  <wp:wrapNone/>
                  <wp:docPr id="151" name="Graphic 151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485" cy="197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68D22A08" w14:textId="6DC9468F" w:rsidR="0047712B" w:rsidRPr="00035622" w:rsidRDefault="00444B02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5DA4C2E6" wp14:editId="14D5E193">
                  <wp:extent cx="198755" cy="198755"/>
                  <wp:effectExtent l="0" t="0" r="0" b="0"/>
                  <wp:docPr id="152" name="Graphic 152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9" w:type="dxa"/>
            <w:shd w:val="clear" w:color="auto" w:fill="FFE599" w:themeFill="accent4" w:themeFillTint="66"/>
          </w:tcPr>
          <w:p w14:paraId="61A37568" w14:textId="7320B37F" w:rsidR="0047712B" w:rsidRPr="00035622" w:rsidRDefault="00444B02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8D0E43F" wp14:editId="30D133B5">
                  <wp:extent cx="198755" cy="198755"/>
                  <wp:effectExtent l="0" t="0" r="0" b="0"/>
                  <wp:docPr id="153" name="Graphic 153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F92876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88960" behindDoc="0" locked="0" layoutInCell="1" allowOverlap="1" wp14:anchorId="7199DC0A" wp14:editId="2612CECF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160" name="Graphic 160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0F37F608" w14:textId="77777777" w:rsidR="0047712B" w:rsidRDefault="0047712B" w:rsidP="00221F3D">
            <w:pPr>
              <w:rPr>
                <w:lang w:val="en-US"/>
              </w:rPr>
            </w:pPr>
          </w:p>
          <w:p w14:paraId="56DC0453" w14:textId="77777777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47712B" w14:paraId="3CD6A23A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5521A5F5" w14:textId="774FB1B9" w:rsidR="0047712B" w:rsidRPr="00035622" w:rsidRDefault="0047712B" w:rsidP="00EA1F4D">
            <w:pPr>
              <w:jc w:val="center"/>
              <w:rPr>
                <w:lang w:val="en-US"/>
              </w:rPr>
            </w:pP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3. Acknowledging the value of the relationship, the co-constructing role and mutual duties for all participants and its effect on the relationship</w:t>
            </w:r>
            <w:r w:rsidR="00A504B0">
              <w:rPr>
                <w:rFonts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06E88C09" w14:textId="76DA77D4" w:rsidR="0047712B" w:rsidRPr="00035622" w:rsidRDefault="002147D8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59264" behindDoc="0" locked="0" layoutInCell="1" allowOverlap="1" wp14:anchorId="31EEBDDD" wp14:editId="3633EFBC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11" name="Graphic 11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444B02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AA644EC" wp14:editId="27AECDD4">
                  <wp:extent cx="198755" cy="198755"/>
                  <wp:effectExtent l="0" t="0" r="0" b="0"/>
                  <wp:docPr id="156" name="Graphic 156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201A69">
              <w:rPr>
                <w:noProof/>
                <w:lang w:val="en-US"/>
                <w14:ligatures w14:val="standardContextual"/>
              </w:rPr>
              <w:t xml:space="preserve"> </w:t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2250FB8E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589" w:type="dxa"/>
            <w:shd w:val="clear" w:color="auto" w:fill="FFE599" w:themeFill="accent4" w:themeFillTint="66"/>
          </w:tcPr>
          <w:p w14:paraId="17CF389A" w14:textId="50BAEDFF" w:rsidR="0047712B" w:rsidRPr="00035622" w:rsidRDefault="00444B02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7C121C0F" wp14:editId="5DCB5822">
                  <wp:extent cx="198755" cy="198755"/>
                  <wp:effectExtent l="0" t="0" r="0" b="0"/>
                  <wp:docPr id="158" name="Graphic 158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BF34D5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89984" behindDoc="0" locked="0" layoutInCell="1" allowOverlap="1" wp14:anchorId="2E494055" wp14:editId="30E4C0E2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162" name="Graphic 162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03BB2066" w14:textId="77777777" w:rsidR="0047712B" w:rsidRPr="00035622" w:rsidRDefault="0047712B" w:rsidP="00221F3D">
            <w:pPr>
              <w:rPr>
                <w:lang w:val="en-US"/>
              </w:rPr>
            </w:pPr>
          </w:p>
        </w:tc>
      </w:tr>
      <w:tr w:rsidR="000014A5" w:rsidRPr="0047712B" w14:paraId="38C7DD44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111A5541" w14:textId="47620B6E" w:rsidR="0047712B" w:rsidRPr="00035622" w:rsidRDefault="0047712B" w:rsidP="00EA1F4D">
            <w:pPr>
              <w:jc w:val="center"/>
              <w:rPr>
                <w:lang w:val="en-US"/>
              </w:rPr>
            </w:pP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4. Deepening the patient's context (values, attitudes, personality, expectations, preferences, background)</w:t>
            </w:r>
            <w:r w:rsidR="00A504B0">
              <w:rPr>
                <w:rFonts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3A454B59" w14:textId="242BC6C5" w:rsidR="0047712B" w:rsidRPr="00035622" w:rsidRDefault="009F5E4D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D89068E" wp14:editId="3CCD5DD0">
                  <wp:extent cx="198755" cy="198755"/>
                  <wp:effectExtent l="0" t="0" r="0" b="0"/>
                  <wp:docPr id="163" name="Graphic 163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5315DE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D61E92F" wp14:editId="21C881E4">
                  <wp:extent cx="228600" cy="228600"/>
                  <wp:effectExtent l="0" t="0" r="0" b="0"/>
                  <wp:docPr id="7" name="Graphic 7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201A69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3E753D39" wp14:editId="32BA7C63">
                  <wp:extent cx="198755" cy="198755"/>
                  <wp:effectExtent l="0" t="0" r="0" b="0"/>
                  <wp:docPr id="164" name="Graphic 164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0F6859AC" w14:textId="76C53E40" w:rsidR="0047712B" w:rsidRPr="00035622" w:rsidRDefault="009F5E4D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99EBD58" wp14:editId="79D296A2">
                  <wp:extent cx="198755" cy="198755"/>
                  <wp:effectExtent l="0" t="0" r="0" b="0"/>
                  <wp:docPr id="166" name="Graphic 166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5315DE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2AD09E74" wp14:editId="7A610337">
                  <wp:extent cx="228600" cy="228600"/>
                  <wp:effectExtent l="0" t="0" r="0" b="0"/>
                  <wp:docPr id="8" name="Graphic 8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201A69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7F22566" wp14:editId="6F916F2D">
                  <wp:extent cx="198755" cy="198755"/>
                  <wp:effectExtent l="0" t="0" r="0" b="0"/>
                  <wp:docPr id="169" name="Graphic 169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9" w:type="dxa"/>
            <w:shd w:val="clear" w:color="auto" w:fill="FFE599" w:themeFill="accent4" w:themeFillTint="66"/>
          </w:tcPr>
          <w:p w14:paraId="3144C1C6" w14:textId="38E5228B" w:rsidR="0047712B" w:rsidRPr="00035622" w:rsidRDefault="009F5E4D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33F41ED" wp14:editId="6CD10294">
                  <wp:extent cx="198755" cy="198755"/>
                  <wp:effectExtent l="0" t="0" r="0" b="0"/>
                  <wp:docPr id="167" name="Graphic 167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5315DE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30A43FA3" wp14:editId="712F2681">
                  <wp:extent cx="228600" cy="228600"/>
                  <wp:effectExtent l="0" t="0" r="0" b="0"/>
                  <wp:docPr id="9" name="Graphic 9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201A69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96AF5C1" wp14:editId="2762BCFD">
                  <wp:extent cx="198755" cy="198755"/>
                  <wp:effectExtent l="0" t="0" r="0" b="0"/>
                  <wp:docPr id="170" name="Graphic 170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412880B9" w14:textId="6F93A141" w:rsidR="0047712B" w:rsidRDefault="009F5E4D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84AF428" wp14:editId="1E8596F9">
                  <wp:extent cx="198755" cy="198755"/>
                  <wp:effectExtent l="0" t="0" r="0" b="0"/>
                  <wp:docPr id="168" name="Graphic 168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3606F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2CD2A93" wp14:editId="2036C0EA">
                  <wp:extent cx="228600" cy="228600"/>
                  <wp:effectExtent l="0" t="0" r="0" b="0"/>
                  <wp:docPr id="10" name="Graphic 10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201A69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D9E2910" wp14:editId="0799F467">
                  <wp:extent cx="198755" cy="198755"/>
                  <wp:effectExtent l="0" t="0" r="0" b="0"/>
                  <wp:docPr id="171" name="Graphic 171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5CA9BCD" w14:textId="28C544A2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035622" w14:paraId="769880B7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668052B7" w14:textId="175D534E" w:rsidR="0047712B" w:rsidRPr="00035622" w:rsidRDefault="0047712B" w:rsidP="00EA1F4D">
            <w:pPr>
              <w:jc w:val="center"/>
              <w:rPr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5. Respect in healthcare relations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63F22E97" w14:textId="488C8809" w:rsidR="0047712B" w:rsidRPr="00035622" w:rsidRDefault="009F5E4D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E72C483" wp14:editId="43E9C323">
                  <wp:extent cx="198755" cy="198755"/>
                  <wp:effectExtent l="0" t="0" r="0" b="0"/>
                  <wp:docPr id="172" name="Graphic 172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0D7AD7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524BA3E0" wp14:editId="3ADAA3B7">
                  <wp:extent cx="228600" cy="228600"/>
                  <wp:effectExtent l="0" t="0" r="0" b="0"/>
                  <wp:docPr id="12" name="Graphic 12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0D7AD7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05729AB" wp14:editId="7AE647CE">
                  <wp:extent cx="198755" cy="198755"/>
                  <wp:effectExtent l="0" t="0" r="0" b="0"/>
                  <wp:docPr id="174" name="Graphic 174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5CF23736" w14:textId="6A5DE764" w:rsidR="0047712B" w:rsidRPr="00035622" w:rsidRDefault="009F5E4D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242093B" wp14:editId="672856AB">
                  <wp:extent cx="198755" cy="198755"/>
                  <wp:effectExtent l="0" t="0" r="0" b="0"/>
                  <wp:docPr id="173" name="Graphic 173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E20BA0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3413F212" wp14:editId="7C3A733A">
                  <wp:extent cx="228600" cy="228600"/>
                  <wp:effectExtent l="0" t="0" r="0" b="0"/>
                  <wp:docPr id="13" name="Graphic 13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E20BA0">
              <w:rPr>
                <w:lang w:val="en-US"/>
              </w:rPr>
              <w:t xml:space="preserve"> </w:t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78720" behindDoc="0" locked="0" layoutInCell="1" allowOverlap="1" wp14:anchorId="1D57EE27" wp14:editId="45EB8382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175" name="Graphic 175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89" w:type="dxa"/>
            <w:shd w:val="clear" w:color="auto" w:fill="FFE599" w:themeFill="accent4" w:themeFillTint="66"/>
          </w:tcPr>
          <w:p w14:paraId="533D0315" w14:textId="41A68DF1" w:rsidR="0047712B" w:rsidRPr="00035622" w:rsidRDefault="00366368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69B2CC3" wp14:editId="6A11206F">
                  <wp:extent cx="198755" cy="198755"/>
                  <wp:effectExtent l="0" t="0" r="0" b="0"/>
                  <wp:docPr id="181" name="Graphic 181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91008" behindDoc="0" locked="0" layoutInCell="1" allowOverlap="1" wp14:anchorId="2DA01C4F" wp14:editId="3CF2A9E0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183" name="Graphic 183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4FE2525B" w14:textId="77777777" w:rsidR="0047712B" w:rsidRDefault="00366368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26119195" wp14:editId="0B0AB50F">
                  <wp:extent cx="198755" cy="198755"/>
                  <wp:effectExtent l="0" t="0" r="0" b="0"/>
                  <wp:docPr id="182" name="Graphic 182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703296" behindDoc="0" locked="0" layoutInCell="1" allowOverlap="1" wp14:anchorId="2F3AE897" wp14:editId="403F5D17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184" name="Graphic 184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6AC2F1E" w14:textId="455028D2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035622" w14:paraId="5966D7A2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538EDF1F" w14:textId="725190BA" w:rsidR="0047712B" w:rsidRPr="00035622" w:rsidRDefault="0047712B" w:rsidP="00EA1F4D">
            <w:pPr>
              <w:jc w:val="center"/>
              <w:rPr>
                <w:lang w:val="en-US"/>
              </w:rPr>
            </w:pP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6. Empathy</w:t>
            </w:r>
            <w:r w:rsidR="00A504B0">
              <w:rPr>
                <w:rFonts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2B127ECE" w14:textId="5687747F" w:rsidR="0047712B" w:rsidRPr="00035622" w:rsidRDefault="00366368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5B596A7C" wp14:editId="10570B6A">
                  <wp:extent cx="198755" cy="198755"/>
                  <wp:effectExtent l="0" t="0" r="0" b="0"/>
                  <wp:docPr id="185" name="Graphic 185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E80AE8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258D00E2" wp14:editId="2D67A24A">
                  <wp:extent cx="228600" cy="228600"/>
                  <wp:effectExtent l="0" t="0" r="0" b="0"/>
                  <wp:docPr id="14" name="Graphic 14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5E446D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7C005C8D" wp14:editId="34EB7D51">
                  <wp:extent cx="198755" cy="198755"/>
                  <wp:effectExtent l="0" t="0" r="0" b="0"/>
                  <wp:docPr id="186" name="Graphic 186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7F9776CE" w14:textId="20D912A8" w:rsidR="0047712B" w:rsidRPr="00035622" w:rsidRDefault="00ED483F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54273309" wp14:editId="7EDDB815">
                  <wp:extent cx="198755" cy="198755"/>
                  <wp:effectExtent l="0" t="0" r="0" b="0"/>
                  <wp:docPr id="188" name="Graphic 188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79744" behindDoc="0" locked="0" layoutInCell="1" allowOverlap="1" wp14:anchorId="42AD882E" wp14:editId="389EE146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189" name="Graphic 189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89" w:type="dxa"/>
            <w:shd w:val="clear" w:color="auto" w:fill="FFE599" w:themeFill="accent4" w:themeFillTint="66"/>
          </w:tcPr>
          <w:p w14:paraId="70B5B219" w14:textId="32079F04" w:rsidR="0047712B" w:rsidRPr="00035622" w:rsidRDefault="00ED483F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2BEB87C8" wp14:editId="05C4BDBB">
                  <wp:extent cx="198755" cy="198755"/>
                  <wp:effectExtent l="0" t="0" r="0" b="0"/>
                  <wp:docPr id="190" name="Graphic 190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92032" behindDoc="0" locked="0" layoutInCell="1" allowOverlap="1" wp14:anchorId="696C3A1C" wp14:editId="51EBE1D8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192" name="Graphic 192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5F5BB842" w14:textId="77777777" w:rsidR="0047712B" w:rsidRDefault="00ED483F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D0ED6F2" wp14:editId="4D58F11B">
                  <wp:extent cx="198755" cy="198755"/>
                  <wp:effectExtent l="0" t="0" r="0" b="0"/>
                  <wp:docPr id="191" name="Graphic 191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704320" behindDoc="0" locked="0" layoutInCell="1" allowOverlap="1" wp14:anchorId="5BB9DD68" wp14:editId="4BC56581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193" name="Graphic 193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57E4D44" w14:textId="70DCA52F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47712B" w14:paraId="777D562D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596B48F4" w14:textId="7437118D" w:rsidR="0047712B" w:rsidRPr="00C9189C" w:rsidRDefault="0047712B" w:rsidP="00EA1F4D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7. Manner of participation and its effect on healthcare relations</w:t>
            </w:r>
            <w:r w:rsidR="00A504B0">
              <w:rPr>
                <w:rFonts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03DA9016" w14:textId="7487C76F" w:rsidR="0047712B" w:rsidRPr="00035622" w:rsidRDefault="00ED483F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4D9299B" wp14:editId="7A1E0BCD">
                  <wp:extent cx="198755" cy="198755"/>
                  <wp:effectExtent l="0" t="0" r="0" b="0"/>
                  <wp:docPr id="194" name="Graphic 194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6E761B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7FAEB6E" wp14:editId="1026A96A">
                  <wp:extent cx="228600" cy="228600"/>
                  <wp:effectExtent l="0" t="0" r="0" b="0"/>
                  <wp:docPr id="15" name="Graphic 15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D0F0ABA" wp14:editId="751B776E">
                  <wp:extent cx="198755" cy="198755"/>
                  <wp:effectExtent l="0" t="0" r="0" b="0"/>
                  <wp:docPr id="195" name="Graphic 195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72D64E7E" w14:textId="48006179" w:rsidR="0047712B" w:rsidRPr="00035622" w:rsidRDefault="00ED483F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F9822F7" wp14:editId="2A82328D">
                  <wp:extent cx="198755" cy="198755"/>
                  <wp:effectExtent l="0" t="0" r="0" b="0"/>
                  <wp:docPr id="197" name="Graphic 197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8B4034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80768" behindDoc="0" locked="0" layoutInCell="1" allowOverlap="1" wp14:anchorId="51A83FD7" wp14:editId="38B823B2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16" name="Graphic 16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89" w:type="dxa"/>
            <w:shd w:val="clear" w:color="auto" w:fill="FFE599" w:themeFill="accent4" w:themeFillTint="66"/>
          </w:tcPr>
          <w:p w14:paraId="228E21F3" w14:textId="31C3029E" w:rsidR="0047712B" w:rsidRPr="00035622" w:rsidRDefault="00ED483F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214846B6" wp14:editId="6CCD6964">
                  <wp:extent cx="198755" cy="198755"/>
                  <wp:effectExtent l="0" t="0" r="0" b="0"/>
                  <wp:docPr id="199" name="Graphic 199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3537CC79" w14:textId="38EF91F2" w:rsidR="0047712B" w:rsidRDefault="00ED483F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094462D" wp14:editId="3AF124C0">
                  <wp:extent cx="198755" cy="198755"/>
                  <wp:effectExtent l="0" t="0" r="0" b="0"/>
                  <wp:docPr id="200" name="Graphic 200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A42B61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705344" behindDoc="0" locked="0" layoutInCell="1" allowOverlap="1" wp14:anchorId="59BECD39" wp14:editId="7E3FEF02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17" name="Graphic 17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1B92997" w14:textId="44F5A484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035622" w14:paraId="3BA18462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1E5FF1C3" w14:textId="7FA9328C" w:rsidR="0047712B" w:rsidRPr="00C9189C" w:rsidRDefault="0047712B" w:rsidP="00EA1F4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8. Being open minded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61CA9197" w14:textId="3516E618" w:rsidR="0047712B" w:rsidRPr="00035622" w:rsidRDefault="00ED483F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C342257" wp14:editId="07163DBF">
                  <wp:extent cx="198755" cy="198755"/>
                  <wp:effectExtent l="0" t="0" r="0" b="0"/>
                  <wp:docPr id="202" name="Graphic 202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A77CD4">
              <w:rPr>
                <w:noProof/>
                <w:lang w:val="en-US"/>
                <w14:ligatures w14:val="standardContextual"/>
              </w:rPr>
              <w:t xml:space="preserve">       </w:t>
            </w:r>
            <w:r w:rsidR="0059738E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60288" behindDoc="0" locked="0" layoutInCell="1" allowOverlap="1" wp14:anchorId="16641C75" wp14:editId="0E4ADB33">
                  <wp:simplePos x="0" y="0"/>
                  <wp:positionH relativeFrom="column">
                    <wp:posOffset>416560</wp:posOffset>
                  </wp:positionH>
                  <wp:positionV relativeFrom="paragraph">
                    <wp:posOffset>3810</wp:posOffset>
                  </wp:positionV>
                  <wp:extent cx="198000" cy="198000"/>
                  <wp:effectExtent l="0" t="0" r="0" b="0"/>
                  <wp:wrapNone/>
                  <wp:docPr id="18" name="Graphic 18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33404032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589" w:type="dxa"/>
            <w:shd w:val="clear" w:color="auto" w:fill="FFE599" w:themeFill="accent4" w:themeFillTint="66"/>
          </w:tcPr>
          <w:p w14:paraId="42EB9F0C" w14:textId="5D67EAE0" w:rsidR="0047712B" w:rsidRPr="00035622" w:rsidRDefault="00EC24F3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5977AAD" wp14:editId="1F49EF41">
                  <wp:extent cx="198755" cy="198755"/>
                  <wp:effectExtent l="0" t="0" r="0" b="0"/>
                  <wp:docPr id="204" name="Graphic 204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A2DC0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93056" behindDoc="0" locked="0" layoutInCell="1" allowOverlap="1" wp14:anchorId="76AA717B" wp14:editId="59EFA0CC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19" name="Graphic 19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397668AF" w14:textId="77777777" w:rsidR="0047712B" w:rsidRDefault="0047712B" w:rsidP="00221F3D">
            <w:pPr>
              <w:rPr>
                <w:lang w:val="en-US"/>
              </w:rPr>
            </w:pPr>
          </w:p>
          <w:p w14:paraId="644163E0" w14:textId="77777777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035622" w14:paraId="35EE75EC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3E606EAE" w14:textId="19052D75" w:rsidR="0047712B" w:rsidRPr="00035622" w:rsidRDefault="0047712B" w:rsidP="00EA1F4D">
            <w:pPr>
              <w:jc w:val="center"/>
              <w:rPr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9. Individualizing approach in healthcare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1482E334" w14:textId="6C1F5FDF" w:rsidR="0047712B" w:rsidRPr="00035622" w:rsidRDefault="00EE10AE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647CC06" wp14:editId="4B6AD8F2">
                  <wp:extent cx="198755" cy="198755"/>
                  <wp:effectExtent l="0" t="0" r="0" b="0"/>
                  <wp:docPr id="206" name="Graphic 206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A436B4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AADD498" wp14:editId="49C171F5">
                  <wp:extent cx="228600" cy="228600"/>
                  <wp:effectExtent l="0" t="0" r="0" b="0"/>
                  <wp:docPr id="21" name="Graphic 21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D9712F8" wp14:editId="37BF8DEF">
                  <wp:extent cx="198755" cy="198755"/>
                  <wp:effectExtent l="0" t="0" r="0" b="0"/>
                  <wp:docPr id="207" name="Graphic 207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7C52FB22" w14:textId="0DDDA5A3" w:rsidR="0047712B" w:rsidRPr="00035622" w:rsidRDefault="00D63701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8896AC8" wp14:editId="6AD23553">
                  <wp:extent cx="198755" cy="198755"/>
                  <wp:effectExtent l="0" t="0" r="0" b="0"/>
                  <wp:docPr id="209" name="Graphic 209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8205C1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81792" behindDoc="0" locked="0" layoutInCell="1" allowOverlap="1" wp14:anchorId="0B280BB3" wp14:editId="3ED75B58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21" name="Graphic 221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89" w:type="dxa"/>
            <w:shd w:val="clear" w:color="auto" w:fill="FFE599" w:themeFill="accent4" w:themeFillTint="66"/>
          </w:tcPr>
          <w:p w14:paraId="16793EDD" w14:textId="6F85A9AE" w:rsidR="0047712B" w:rsidRPr="008205C1" w:rsidRDefault="00D63701" w:rsidP="00221F3D">
            <w:pPr>
              <w:rPr>
                <w:b/>
                <w:bCs/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3BFFFC1" wp14:editId="37C35FE3">
                  <wp:extent cx="198755" cy="198755"/>
                  <wp:effectExtent l="0" t="0" r="0" b="0"/>
                  <wp:docPr id="211" name="Graphic 211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8205C1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94080" behindDoc="0" locked="0" layoutInCell="1" allowOverlap="1" wp14:anchorId="75CB695A" wp14:editId="6B0C5E0D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22" name="Graphic 222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64AF90E3" w14:textId="77777777" w:rsidR="0047712B" w:rsidRDefault="00D63701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7906FFD4" wp14:editId="1C915E41">
                  <wp:extent cx="198755" cy="198755"/>
                  <wp:effectExtent l="0" t="0" r="0" b="0"/>
                  <wp:docPr id="212" name="Graphic 212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46D7356" w14:textId="55820BAE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2C7871" w14:paraId="3806211B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182EA3BF" w14:textId="7CFCAA0F" w:rsidR="0047712B" w:rsidRPr="00035622" w:rsidRDefault="0047712B" w:rsidP="00EA1F4D">
            <w:pPr>
              <w:jc w:val="center"/>
              <w:rPr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10. Being honest about limits of healthcare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504C9507" w14:textId="2C2A2F50" w:rsidR="0047712B" w:rsidRPr="00035622" w:rsidRDefault="00E35951" w:rsidP="00221F3D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755D58">
              <w:rPr>
                <w:lang w:val="en-US"/>
              </w:rPr>
              <w:t xml:space="preserve">      </w:t>
            </w:r>
            <w:r w:rsidR="00127D9B">
              <w:rPr>
                <w:noProof/>
                <w:lang w:val="en-US"/>
                <w14:ligatures w14:val="standardContextual"/>
              </w:rPr>
              <w:t xml:space="preserve">    </w:t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61312" behindDoc="0" locked="0" layoutInCell="1" allowOverlap="1" wp14:anchorId="3EB3AE0E" wp14:editId="22D88DC1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17" name="Graphic 217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A63718">
              <w:rPr>
                <w:noProof/>
                <w:lang w:val="en-US"/>
                <w14:ligatures w14:val="standardContextual"/>
              </w:rPr>
              <w:t xml:space="preserve">   </w:t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24FE01B0" w14:textId="7F38963F" w:rsidR="0047712B" w:rsidRPr="00035622" w:rsidRDefault="00674B0B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82816" behindDoc="0" locked="0" layoutInCell="1" allowOverlap="1" wp14:anchorId="38E8F90E" wp14:editId="099F78D7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18" name="Graphic 218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89" w:type="dxa"/>
            <w:shd w:val="clear" w:color="auto" w:fill="FFE599" w:themeFill="accent4" w:themeFillTint="66"/>
          </w:tcPr>
          <w:p w14:paraId="3F93961A" w14:textId="1EB4F07A" w:rsidR="0047712B" w:rsidRPr="00035622" w:rsidRDefault="00674B0B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95104" behindDoc="0" locked="0" layoutInCell="1" allowOverlap="1" wp14:anchorId="1E7A3D2F" wp14:editId="4B8DA606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Square wrapText="bothSides"/>
                  <wp:docPr id="219" name="Graphic 219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0D631F2E" w14:textId="77777777" w:rsidR="0047712B" w:rsidRDefault="0047712B" w:rsidP="00221F3D">
            <w:pPr>
              <w:rPr>
                <w:lang w:val="en-US"/>
              </w:rPr>
            </w:pPr>
          </w:p>
          <w:p w14:paraId="1BF24322" w14:textId="2E028F79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47712B" w14:paraId="19FF6B66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5E30D3A9" w14:textId="0414F5AB" w:rsidR="0047712B" w:rsidRPr="00C9189C" w:rsidRDefault="0047712B" w:rsidP="00EA1F4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11. Outcome patient to treatment: adherence, active engagement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1234E5D8" w14:textId="13832FDF" w:rsidR="0047712B" w:rsidRPr="00035622" w:rsidRDefault="000A53B7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314B3F7A" wp14:editId="2ECF0503">
                  <wp:extent cx="198755" cy="198755"/>
                  <wp:effectExtent l="0" t="0" r="0" b="0"/>
                  <wp:docPr id="223" name="Graphic 223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7E2D51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2AD0353C" wp14:editId="1097139E">
                  <wp:extent cx="228600" cy="228600"/>
                  <wp:effectExtent l="0" t="0" r="0" b="0"/>
                  <wp:docPr id="22" name="Graphic 22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12625515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589" w:type="dxa"/>
            <w:shd w:val="clear" w:color="auto" w:fill="FFE599" w:themeFill="accent4" w:themeFillTint="66"/>
          </w:tcPr>
          <w:p w14:paraId="6166B04A" w14:textId="71E696A3" w:rsidR="0047712B" w:rsidRPr="00035622" w:rsidRDefault="00974622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362DE2CD" wp14:editId="1962A86B">
                  <wp:extent cx="198755" cy="198755"/>
                  <wp:effectExtent l="0" t="0" r="0" b="0"/>
                  <wp:docPr id="225" name="Graphic 225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2D8F3A0E" w14:textId="77777777" w:rsidR="0047712B" w:rsidRDefault="0047712B" w:rsidP="00221F3D">
            <w:pPr>
              <w:rPr>
                <w:lang w:val="en-US"/>
              </w:rPr>
            </w:pPr>
          </w:p>
          <w:p w14:paraId="3B85E06C" w14:textId="77777777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47712B" w14:paraId="4BCC69C8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76C7EB90" w14:textId="33214A1C" w:rsidR="0047712B" w:rsidRPr="00035622" w:rsidRDefault="0047712B" w:rsidP="00EA1F4D">
            <w:pPr>
              <w:jc w:val="center"/>
              <w:rPr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12. Impact healthcare relations on interaction with patient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6EA4E666" w14:textId="28FA73E5" w:rsidR="0047712B" w:rsidRPr="00035622" w:rsidRDefault="00974622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5AF0BAA5" wp14:editId="60354074">
                  <wp:extent cx="198755" cy="198755"/>
                  <wp:effectExtent l="0" t="0" r="0" b="0"/>
                  <wp:docPr id="226" name="Graphic 226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A63718">
              <w:rPr>
                <w:noProof/>
                <w:lang w:val="en-US"/>
                <w14:ligatures w14:val="standardContextual"/>
              </w:rPr>
              <w:t xml:space="preserve">      </w:t>
            </w:r>
            <w:r w:rsidR="00CB6728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62336" behindDoc="0" locked="0" layoutInCell="1" allowOverlap="1" wp14:anchorId="1E2597D1" wp14:editId="31A505B4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30" name="Graphic 230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4727D742" w14:textId="46D265C5" w:rsidR="0047712B" w:rsidRPr="00035622" w:rsidRDefault="00974622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E971FFC" wp14:editId="56B2C0C4">
                  <wp:extent cx="198755" cy="198755"/>
                  <wp:effectExtent l="0" t="0" r="0" b="0"/>
                  <wp:docPr id="227" name="Graphic 227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CB6728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83840" behindDoc="0" locked="0" layoutInCell="1" allowOverlap="1" wp14:anchorId="10971B59" wp14:editId="781031A4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31" name="Graphic 231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89" w:type="dxa"/>
            <w:shd w:val="clear" w:color="auto" w:fill="FFE599" w:themeFill="accent4" w:themeFillTint="66"/>
          </w:tcPr>
          <w:p w14:paraId="5E79D0B9" w14:textId="0D4D9A92" w:rsidR="0047712B" w:rsidRPr="00035622" w:rsidRDefault="00974622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8BA43C0" wp14:editId="6CC5BFF7">
                  <wp:extent cx="198755" cy="198755"/>
                  <wp:effectExtent l="0" t="0" r="0" b="0"/>
                  <wp:docPr id="228" name="Graphic 228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CB6728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96128" behindDoc="0" locked="0" layoutInCell="1" allowOverlap="1" wp14:anchorId="752F8B3B" wp14:editId="648C9E65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32" name="Graphic 232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70DC4940" w14:textId="77777777" w:rsidR="0047712B" w:rsidRDefault="00974622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B761A37" wp14:editId="0CD880AF">
                  <wp:extent cx="198755" cy="198755"/>
                  <wp:effectExtent l="0" t="0" r="0" b="0"/>
                  <wp:docPr id="229" name="Graphic 229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CB6728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706368" behindDoc="0" locked="0" layoutInCell="1" allowOverlap="1" wp14:anchorId="1FC898D3" wp14:editId="79D01477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33" name="Graphic 233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2492992" w14:textId="0244ADB5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47712B" w14:paraId="098F6C64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7C02E9C8" w14:textId="1F24D55D" w:rsidR="0047712B" w:rsidRPr="00C9189C" w:rsidRDefault="0047712B" w:rsidP="00EA1F4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13. Impact healthcare relations on feelings patient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16CFA37B" w14:textId="75720133" w:rsidR="0047712B" w:rsidRPr="00035622" w:rsidRDefault="00CB6728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81FD4EF" wp14:editId="0838B03E">
                  <wp:extent cx="198755" cy="198755"/>
                  <wp:effectExtent l="0" t="0" r="0" b="0"/>
                  <wp:docPr id="234" name="Graphic 234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7E6956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881A327" wp14:editId="305CFC7D">
                  <wp:extent cx="228600" cy="228600"/>
                  <wp:effectExtent l="0" t="0" r="0" b="0"/>
                  <wp:docPr id="23" name="Graphic 23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A63718">
              <w:rPr>
                <w:noProof/>
                <w:lang w:val="en-US"/>
                <w14:ligatures w14:val="standardContextual"/>
              </w:rPr>
              <w:t xml:space="preserve">       </w:t>
            </w: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108C8CB" wp14:editId="290BF9F3">
                  <wp:extent cx="209550" cy="209550"/>
                  <wp:effectExtent l="0" t="0" r="0" b="0"/>
                  <wp:docPr id="236" name="Graphic 236" descr="Bol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raphic 143" descr="Bol silhoue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36BF690C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589" w:type="dxa"/>
            <w:shd w:val="clear" w:color="auto" w:fill="FFE599" w:themeFill="accent4" w:themeFillTint="66"/>
          </w:tcPr>
          <w:p w14:paraId="682DB026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000DBD1F" w14:textId="77777777" w:rsidR="0047712B" w:rsidRDefault="0047712B" w:rsidP="00221F3D">
            <w:pPr>
              <w:rPr>
                <w:lang w:val="en-US"/>
              </w:rPr>
            </w:pPr>
          </w:p>
          <w:p w14:paraId="3BCB83E3" w14:textId="77777777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47712B" w14:paraId="0D058A7C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5E3DF265" w14:textId="631A054F" w:rsidR="0047712B" w:rsidRPr="00C9189C" w:rsidRDefault="0047712B" w:rsidP="00EA1F4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14. Impact healthcare relations on health/disease/behavior of patient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09890421" w14:textId="0ADEEBCB" w:rsidR="0047712B" w:rsidRPr="00035622" w:rsidRDefault="00933351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5574FB9" wp14:editId="419A4034">
                  <wp:extent cx="198755" cy="198755"/>
                  <wp:effectExtent l="0" t="0" r="0" b="0"/>
                  <wp:docPr id="237" name="Graphic 237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63360" behindDoc="0" locked="0" layoutInCell="1" allowOverlap="1" wp14:anchorId="25088890" wp14:editId="0E0D5C9C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41" name="Graphic 241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68702DFE" w14:textId="6A2BD189" w:rsidR="0047712B" w:rsidRPr="00035622" w:rsidRDefault="00933351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F8D8A04" wp14:editId="23F4B3B7">
                  <wp:extent cx="198755" cy="198755"/>
                  <wp:effectExtent l="0" t="0" r="0" b="0"/>
                  <wp:docPr id="238" name="Graphic 238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84864" behindDoc="0" locked="0" layoutInCell="1" allowOverlap="1" wp14:anchorId="2E1276B2" wp14:editId="439F5217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42" name="Graphic 242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89" w:type="dxa"/>
            <w:shd w:val="clear" w:color="auto" w:fill="FFE599" w:themeFill="accent4" w:themeFillTint="66"/>
          </w:tcPr>
          <w:p w14:paraId="32A15878" w14:textId="2DC8BCDD" w:rsidR="0047712B" w:rsidRPr="00035622" w:rsidRDefault="00933351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0B9F33D" wp14:editId="58B55A47">
                  <wp:extent cx="198755" cy="198755"/>
                  <wp:effectExtent l="0" t="0" r="0" b="0"/>
                  <wp:docPr id="239" name="Graphic 239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97152" behindDoc="0" locked="0" layoutInCell="1" allowOverlap="1" wp14:anchorId="09024121" wp14:editId="3E14B4DF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43" name="Graphic 243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32AB05EF" w14:textId="77777777" w:rsidR="0047712B" w:rsidRDefault="00933351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213632D3" wp14:editId="37488E30">
                  <wp:extent cx="198755" cy="198755"/>
                  <wp:effectExtent l="0" t="0" r="0" b="0"/>
                  <wp:docPr id="240" name="Graphic 240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2CBBC59" w14:textId="40553DF2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47712B" w14:paraId="5E63CBDB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289E7D1B" w14:textId="4EF7656F" w:rsidR="0047712B" w:rsidRPr="00C9189C" w:rsidRDefault="0047712B" w:rsidP="00EA1F4D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15. Being aware of the importance/power of other health disciplines</w:t>
            </w:r>
            <w:r w:rsidR="00A504B0">
              <w:rPr>
                <w:rFonts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63324847" w14:textId="2DFBE8F2" w:rsidR="0047712B" w:rsidRPr="00035622" w:rsidRDefault="00933351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34244E9A" wp14:editId="6FE836BF">
                  <wp:extent cx="198755" cy="198755"/>
                  <wp:effectExtent l="0" t="0" r="0" b="0"/>
                  <wp:docPr id="244" name="Graphic 244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1B0BB2F9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589" w:type="dxa"/>
            <w:shd w:val="clear" w:color="auto" w:fill="FFE599" w:themeFill="accent4" w:themeFillTint="66"/>
          </w:tcPr>
          <w:p w14:paraId="2ADDB281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798F6B5E" w14:textId="77777777" w:rsidR="0047712B" w:rsidRDefault="0047712B" w:rsidP="00221F3D">
            <w:pPr>
              <w:rPr>
                <w:lang w:val="en-US"/>
              </w:rPr>
            </w:pPr>
          </w:p>
          <w:p w14:paraId="1615D39C" w14:textId="77777777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2C7871" w14:paraId="28E2D314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359075A3" w14:textId="561774E5" w:rsidR="0047712B" w:rsidRPr="00C9189C" w:rsidRDefault="0047712B" w:rsidP="00EA1F4D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 xml:space="preserve">16. Work together </w:t>
            </w: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efficiently with other members of the team</w:t>
            </w:r>
            <w:r w:rsidR="00A504B0">
              <w:rPr>
                <w:rFonts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01FDC955" w14:textId="2880046E" w:rsidR="0047712B" w:rsidRPr="00035622" w:rsidRDefault="00810732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66432" behindDoc="0" locked="0" layoutInCell="1" allowOverlap="1" wp14:anchorId="2B31CB02" wp14:editId="76B33B91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97" name="Graphic 297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33351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64384" behindDoc="1" locked="0" layoutInCell="1" allowOverlap="1" wp14:anchorId="57C8EA25" wp14:editId="1F6EED2B">
                  <wp:simplePos x="0" y="0"/>
                  <wp:positionH relativeFrom="column">
                    <wp:posOffset>435610</wp:posOffset>
                  </wp:positionH>
                  <wp:positionV relativeFrom="paragraph">
                    <wp:posOffset>22860</wp:posOffset>
                  </wp:positionV>
                  <wp:extent cx="198000" cy="198000"/>
                  <wp:effectExtent l="0" t="0" r="0" b="0"/>
                  <wp:wrapNone/>
                  <wp:docPr id="246" name="Graphic 246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27D9B">
              <w:rPr>
                <w:noProof/>
                <w:lang w:val="en-US"/>
                <w14:ligatures w14:val="standardContextual"/>
              </w:rPr>
              <w:t xml:space="preserve">  </w:t>
            </w:r>
            <w:r w:rsidR="00F362AF">
              <w:rPr>
                <w:noProof/>
                <w:lang w:val="en-US"/>
                <w14:ligatures w14:val="standardContextual"/>
              </w:rPr>
              <w:t xml:space="preserve"> </w:t>
            </w:r>
            <w:r w:rsidR="00127D9B">
              <w:rPr>
                <w:noProof/>
                <w:lang w:val="en-US"/>
                <w14:ligatures w14:val="standardContextual"/>
              </w:rPr>
              <w:t xml:space="preserve">    </w:t>
            </w:r>
            <w:r w:rsidR="00F362AF">
              <w:rPr>
                <w:noProof/>
                <w:lang w:val="en-US"/>
                <w14:ligatures w14:val="standardContextual"/>
              </w:rPr>
              <w:t xml:space="preserve">             </w:t>
            </w:r>
            <w:r w:rsidR="00F362AF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70528" behindDoc="0" locked="0" layoutInCell="1" allowOverlap="1" wp14:anchorId="6110976D" wp14:editId="0A5AC1E9">
                  <wp:simplePos x="0" y="0"/>
                  <wp:positionH relativeFrom="column">
                    <wp:posOffset>635635</wp:posOffset>
                  </wp:positionH>
                  <wp:positionV relativeFrom="paragraph">
                    <wp:posOffset>3810</wp:posOffset>
                  </wp:positionV>
                  <wp:extent cx="208800" cy="208800"/>
                  <wp:effectExtent l="0" t="0" r="1270" b="1270"/>
                  <wp:wrapNone/>
                  <wp:docPr id="247" name="Graphic 247" descr="Bol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raphic 143" descr="Bol silhoue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08800" cy="20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00217090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589" w:type="dxa"/>
            <w:shd w:val="clear" w:color="auto" w:fill="FFE599" w:themeFill="accent4" w:themeFillTint="66"/>
          </w:tcPr>
          <w:p w14:paraId="1DE7FE03" w14:textId="0BE75C01" w:rsidR="0047712B" w:rsidRPr="00035622" w:rsidRDefault="00933351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98176" behindDoc="0" locked="0" layoutInCell="1" allowOverlap="1" wp14:anchorId="45C13B59" wp14:editId="7F0AFC32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45" name="Graphic 245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22286B83" w14:textId="77777777" w:rsidR="0047712B" w:rsidRDefault="0047712B" w:rsidP="00221F3D">
            <w:pPr>
              <w:rPr>
                <w:lang w:val="en-US"/>
              </w:rPr>
            </w:pPr>
          </w:p>
          <w:p w14:paraId="68087E51" w14:textId="77777777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2C7871" w14:paraId="7D0DBA79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20C85E17" w14:textId="5CEC53F9" w:rsidR="0047712B" w:rsidRPr="00035622" w:rsidRDefault="0047712B" w:rsidP="00EA1F4D">
            <w:pPr>
              <w:jc w:val="center"/>
              <w:rPr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 xml:space="preserve">17. </w:t>
            </w:r>
            <w:r w:rsidR="00125B5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58493C">
              <w:rPr>
                <w:rFonts w:cstheme="minorHAnsi"/>
                <w:sz w:val="16"/>
                <w:szCs w:val="16"/>
                <w:lang w:val="en-US"/>
              </w:rPr>
              <w:t>Recognize and work to resolve conflicts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41CE5832" w14:textId="62D86DDE" w:rsidR="0047712B" w:rsidRPr="00035622" w:rsidRDefault="002065CE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t xml:space="preserve">             </w:t>
            </w:r>
            <w:r w:rsidR="00326E24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69504" behindDoc="0" locked="0" layoutInCell="1" allowOverlap="1" wp14:anchorId="0353FA66" wp14:editId="0FAB7F63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48" name="Graphic 248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241A46B7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589" w:type="dxa"/>
            <w:shd w:val="clear" w:color="auto" w:fill="FFE599" w:themeFill="accent4" w:themeFillTint="66"/>
          </w:tcPr>
          <w:p w14:paraId="1F179813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4046E06D" w14:textId="77777777" w:rsidR="0047712B" w:rsidRDefault="0047712B" w:rsidP="00221F3D">
            <w:pPr>
              <w:rPr>
                <w:lang w:val="en-US"/>
              </w:rPr>
            </w:pPr>
          </w:p>
          <w:p w14:paraId="6731D037" w14:textId="77777777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2C7871" w14:paraId="406CC995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12B7B4C3" w14:textId="715E6F0A" w:rsidR="0047712B" w:rsidRPr="00C9189C" w:rsidRDefault="0047712B" w:rsidP="00EA1F4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18.</w:t>
            </w:r>
            <w:r w:rsidR="00125B5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58493C">
              <w:rPr>
                <w:rFonts w:cstheme="minorHAnsi"/>
                <w:sz w:val="16"/>
                <w:szCs w:val="16"/>
                <w:lang w:val="en-US"/>
              </w:rPr>
              <w:t>Communicate effectively in matters of relevance to community health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2C9E599C" w14:textId="5986821F" w:rsidR="0047712B" w:rsidRPr="00035622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72576" behindDoc="0" locked="0" layoutInCell="1" allowOverlap="1" wp14:anchorId="183AD13B" wp14:editId="5AF26A19">
                  <wp:simplePos x="0" y="0"/>
                  <wp:positionH relativeFrom="column">
                    <wp:posOffset>648335</wp:posOffset>
                  </wp:positionH>
                  <wp:positionV relativeFrom="paragraph">
                    <wp:posOffset>14605</wp:posOffset>
                  </wp:positionV>
                  <wp:extent cx="208800" cy="208800"/>
                  <wp:effectExtent l="0" t="0" r="1270" b="1270"/>
                  <wp:wrapNone/>
                  <wp:docPr id="257" name="Graphic 257" descr="Bol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raphic 143" descr="Bol silhoue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08800" cy="20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51E0750F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589" w:type="dxa"/>
            <w:shd w:val="clear" w:color="auto" w:fill="FFE599" w:themeFill="accent4" w:themeFillTint="66"/>
          </w:tcPr>
          <w:p w14:paraId="2AF7B3EA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339AFA2A" w14:textId="77777777" w:rsidR="0047712B" w:rsidRDefault="0047712B" w:rsidP="00221F3D">
            <w:pPr>
              <w:rPr>
                <w:lang w:val="en-US"/>
              </w:rPr>
            </w:pPr>
          </w:p>
          <w:p w14:paraId="7BBDEE52" w14:textId="77777777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47712B" w14:paraId="4C2C7EBA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287E3478" w14:textId="4ED6CEF0" w:rsidR="0047712B" w:rsidRPr="00C9189C" w:rsidRDefault="0047712B" w:rsidP="00EA1F4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19. Participate in community dialogue and development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0CAFA32F" w14:textId="64E1FE78" w:rsidR="0047712B" w:rsidRPr="00035622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3E754C9E" wp14:editId="350912FB">
                  <wp:extent cx="198755" cy="198755"/>
                  <wp:effectExtent l="0" t="0" r="0" b="0"/>
                  <wp:docPr id="249" name="Graphic 249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FB0CA0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651D52D" wp14:editId="4C6C02ED">
                  <wp:extent cx="228600" cy="228600"/>
                  <wp:effectExtent l="0" t="0" r="0" b="0"/>
                  <wp:docPr id="24" name="Graphic 24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218F6E4D" wp14:editId="1687339A">
                  <wp:extent cx="198755" cy="198755"/>
                  <wp:effectExtent l="0" t="0" r="0" b="0"/>
                  <wp:docPr id="251" name="Graphic 251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28546C">
              <w:rPr>
                <w:noProof/>
                <w:lang w:val="en-US"/>
                <w14:ligatures w14:val="standardContextual"/>
              </w:rPr>
              <w:t xml:space="preserve"> </w:t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73600" behindDoc="0" locked="0" layoutInCell="1" allowOverlap="1" wp14:anchorId="3F10B3E9" wp14:editId="2E317CF1">
                  <wp:simplePos x="0" y="0"/>
                  <wp:positionH relativeFrom="column">
                    <wp:posOffset>648335</wp:posOffset>
                  </wp:positionH>
                  <wp:positionV relativeFrom="paragraph">
                    <wp:posOffset>14605</wp:posOffset>
                  </wp:positionV>
                  <wp:extent cx="208800" cy="208800"/>
                  <wp:effectExtent l="0" t="0" r="1270" b="1270"/>
                  <wp:wrapNone/>
                  <wp:docPr id="255" name="Graphic 255" descr="Bol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raphic 143" descr="Bol silhoue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08800" cy="20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4913EF68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589" w:type="dxa"/>
            <w:shd w:val="clear" w:color="auto" w:fill="FFE599" w:themeFill="accent4" w:themeFillTint="66"/>
          </w:tcPr>
          <w:p w14:paraId="1CD43E80" w14:textId="3ADEE05B" w:rsidR="0047712B" w:rsidRPr="00035622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3AD87E7F" wp14:editId="1E7997CB">
                  <wp:extent cx="198755" cy="198755"/>
                  <wp:effectExtent l="0" t="0" r="0" b="0"/>
                  <wp:docPr id="250" name="Graphic 250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FB0CA0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351D1E3" wp14:editId="44EDA83D">
                  <wp:extent cx="228600" cy="228600"/>
                  <wp:effectExtent l="0" t="0" r="0" b="0"/>
                  <wp:docPr id="25" name="Graphic 25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5551ACF2" wp14:editId="3964B541">
                  <wp:extent cx="198755" cy="198755"/>
                  <wp:effectExtent l="0" t="0" r="0" b="0"/>
                  <wp:docPr id="252" name="Graphic 252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67C0742" wp14:editId="116A6CDC">
                  <wp:extent cx="209550" cy="209550"/>
                  <wp:effectExtent l="0" t="0" r="0" b="0"/>
                  <wp:docPr id="256" name="Graphic 256" descr="Bol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raphic 143" descr="Bol silhoue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3B9B6496" w14:textId="77777777" w:rsidR="0047712B" w:rsidRDefault="0047712B" w:rsidP="00221F3D">
            <w:pPr>
              <w:rPr>
                <w:lang w:val="en-US"/>
              </w:rPr>
            </w:pPr>
          </w:p>
          <w:p w14:paraId="156E868D" w14:textId="77777777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035622" w14:paraId="5610738A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6206858D" w14:textId="21CDB437" w:rsidR="0047712B" w:rsidRPr="00035622" w:rsidRDefault="0047712B" w:rsidP="00EA1F4D">
            <w:pPr>
              <w:jc w:val="center"/>
              <w:rPr>
                <w:lang w:val="en-US"/>
              </w:rPr>
            </w:pP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20. Community perceptions of healthcare</w:t>
            </w:r>
            <w:r w:rsidR="00A504B0">
              <w:rPr>
                <w:rFonts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2F3E6637" w14:textId="00E2F486" w:rsidR="0047712B" w:rsidRPr="00035622" w:rsidRDefault="002065CE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74624" behindDoc="1" locked="0" layoutInCell="1" allowOverlap="1" wp14:anchorId="16D514FD" wp14:editId="14719779">
                  <wp:simplePos x="0" y="0"/>
                  <wp:positionH relativeFrom="column">
                    <wp:posOffset>435610</wp:posOffset>
                  </wp:positionH>
                  <wp:positionV relativeFrom="paragraph">
                    <wp:posOffset>22860</wp:posOffset>
                  </wp:positionV>
                  <wp:extent cx="197485" cy="197485"/>
                  <wp:effectExtent l="0" t="0" r="0" b="0"/>
                  <wp:wrapNone/>
                  <wp:docPr id="259" name="Graphic 259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485" cy="197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26E24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5804AAD" wp14:editId="75BD9B7F">
                  <wp:extent cx="198755" cy="198755"/>
                  <wp:effectExtent l="0" t="0" r="0" b="0"/>
                  <wp:docPr id="258" name="Graphic 258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28546C">
              <w:rPr>
                <w:noProof/>
                <w:lang w:val="en-US"/>
                <w14:ligatures w14:val="standardContextual"/>
              </w:rPr>
              <w:t xml:space="preserve">        </w:t>
            </w:r>
            <w:r w:rsidR="0059783C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76672" behindDoc="0" locked="0" layoutInCell="1" allowOverlap="1" wp14:anchorId="1DCB7167" wp14:editId="34BE0064">
                  <wp:simplePos x="0" y="0"/>
                  <wp:positionH relativeFrom="column">
                    <wp:posOffset>454660</wp:posOffset>
                  </wp:positionH>
                  <wp:positionV relativeFrom="paragraph">
                    <wp:posOffset>3810</wp:posOffset>
                  </wp:positionV>
                  <wp:extent cx="198000" cy="198000"/>
                  <wp:effectExtent l="0" t="0" r="0" b="0"/>
                  <wp:wrapNone/>
                  <wp:docPr id="298" name="Graphic 298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26E24"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75648" behindDoc="0" locked="0" layoutInCell="1" allowOverlap="1" wp14:anchorId="2550E7DD" wp14:editId="14C26397">
                  <wp:simplePos x="0" y="0"/>
                  <wp:positionH relativeFrom="column">
                    <wp:posOffset>648335</wp:posOffset>
                  </wp:positionH>
                  <wp:positionV relativeFrom="paragraph">
                    <wp:posOffset>14605</wp:posOffset>
                  </wp:positionV>
                  <wp:extent cx="208800" cy="208800"/>
                  <wp:effectExtent l="0" t="0" r="1270" b="1270"/>
                  <wp:wrapNone/>
                  <wp:docPr id="260" name="Graphic 260" descr="Bol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raphic 143" descr="Bol silhoue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08800" cy="20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07E4065A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589" w:type="dxa"/>
            <w:shd w:val="clear" w:color="auto" w:fill="FFE599" w:themeFill="accent4" w:themeFillTint="66"/>
          </w:tcPr>
          <w:p w14:paraId="51D47147" w14:textId="53679481" w:rsidR="0047712B" w:rsidRPr="00035622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E9FF57E" wp14:editId="0999CDA0">
                  <wp:extent cx="198755" cy="198755"/>
                  <wp:effectExtent l="0" t="0" r="0" b="0"/>
                  <wp:docPr id="263" name="Graphic 263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99200" behindDoc="0" locked="0" layoutInCell="1" allowOverlap="1" wp14:anchorId="47B8F6C0" wp14:editId="2677C169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64" name="Graphic 264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55037028" w14:textId="77777777" w:rsidR="0047712B" w:rsidRDefault="0047712B" w:rsidP="00221F3D">
            <w:pPr>
              <w:rPr>
                <w:lang w:val="en-US"/>
              </w:rPr>
            </w:pPr>
          </w:p>
          <w:p w14:paraId="5E0A8EAD" w14:textId="77777777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47712B" w14:paraId="582A6E6F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502D562A" w14:textId="6B877273" w:rsidR="0047712B" w:rsidRPr="00035622" w:rsidRDefault="0047712B" w:rsidP="00EA1F4D">
            <w:pPr>
              <w:jc w:val="center"/>
              <w:rPr>
                <w:lang w:val="en-US"/>
              </w:rPr>
            </w:pPr>
            <w:r w:rsidRPr="0058493C">
              <w:rPr>
                <w:rFonts w:cstheme="minorHAnsi"/>
                <w:color w:val="000000"/>
                <w:sz w:val="16"/>
                <w:szCs w:val="16"/>
                <w:lang w:val="en-US"/>
              </w:rPr>
              <w:t>21. Community context and impact on healthcare</w:t>
            </w:r>
            <w:r w:rsidR="00A504B0">
              <w:rPr>
                <w:rFonts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764F6BB6" w14:textId="4CEC1E0E" w:rsidR="0047712B" w:rsidRPr="00035622" w:rsidRDefault="0028546C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t xml:space="preserve">                     </w:t>
            </w:r>
            <w:r w:rsidR="00326E24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AF8E23C" wp14:editId="090BBEFD">
                  <wp:extent cx="209550" cy="209550"/>
                  <wp:effectExtent l="0" t="0" r="0" b="0"/>
                  <wp:docPr id="261" name="Graphic 261" descr="Bol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raphic 143" descr="Bol silhoue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5FE418E1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589" w:type="dxa"/>
            <w:shd w:val="clear" w:color="auto" w:fill="FFE599" w:themeFill="accent4" w:themeFillTint="66"/>
          </w:tcPr>
          <w:p w14:paraId="4C9B6201" w14:textId="0747FEC5" w:rsidR="0047712B" w:rsidRPr="00035622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701248" behindDoc="0" locked="0" layoutInCell="1" allowOverlap="1" wp14:anchorId="700582B6" wp14:editId="0807D0CC">
                  <wp:simplePos x="0" y="0"/>
                  <wp:positionH relativeFrom="column">
                    <wp:posOffset>629920</wp:posOffset>
                  </wp:positionH>
                  <wp:positionV relativeFrom="paragraph">
                    <wp:posOffset>14605</wp:posOffset>
                  </wp:positionV>
                  <wp:extent cx="208800" cy="208800"/>
                  <wp:effectExtent l="0" t="0" r="1270" b="1270"/>
                  <wp:wrapNone/>
                  <wp:docPr id="262" name="Graphic 262" descr="Bol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raphic 143" descr="Bol silhoue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08800" cy="20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17E1E51E" w14:textId="77777777" w:rsidR="0047712B" w:rsidRDefault="0047712B" w:rsidP="00221F3D">
            <w:pPr>
              <w:rPr>
                <w:lang w:val="en-US"/>
              </w:rPr>
            </w:pPr>
          </w:p>
          <w:p w14:paraId="000B9A48" w14:textId="77777777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47712B" w14:paraId="507563D8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6EDB6D97" w14:textId="31BF23E9" w:rsidR="0047712B" w:rsidRPr="00035622" w:rsidRDefault="0047712B" w:rsidP="00EA1F4D">
            <w:pPr>
              <w:jc w:val="center"/>
              <w:rPr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22. Self-awareness about relations in healthcare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73083C74" w14:textId="1949DE79" w:rsidR="0047712B" w:rsidRPr="00035622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D2A6006" wp14:editId="2DB27948">
                  <wp:extent cx="198755" cy="198755"/>
                  <wp:effectExtent l="0" t="0" r="0" b="0"/>
                  <wp:docPr id="265" name="Graphic 265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46364B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D713EFA" wp14:editId="4C89B218">
                  <wp:extent cx="228600" cy="228600"/>
                  <wp:effectExtent l="0" t="0" r="0" b="0"/>
                  <wp:docPr id="26" name="Graphic 26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236C7D7B" wp14:editId="1416AB88">
                  <wp:extent cx="198755" cy="198755"/>
                  <wp:effectExtent l="0" t="0" r="0" b="0"/>
                  <wp:docPr id="267" name="Graphic 267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28546C">
              <w:rPr>
                <w:noProof/>
                <w:lang w:val="en-US"/>
                <w14:ligatures w14:val="standardContextual"/>
              </w:rPr>
              <w:t xml:space="preserve"> </w:t>
            </w: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3C7E961" wp14:editId="5065237D">
                  <wp:extent cx="209550" cy="209550"/>
                  <wp:effectExtent l="0" t="0" r="0" b="0"/>
                  <wp:docPr id="272" name="Graphic 272" descr="Bol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raphic 143" descr="Bol silhoue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1E041F0F" w14:textId="71400199" w:rsidR="0047712B" w:rsidRPr="00035622" w:rsidRDefault="0046364B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85888" behindDoc="0" locked="0" layoutInCell="1" allowOverlap="1" wp14:anchorId="3F8A411E" wp14:editId="4A803335">
                  <wp:simplePos x="0" y="0"/>
                  <wp:positionH relativeFrom="column">
                    <wp:posOffset>201930</wp:posOffset>
                  </wp:positionH>
                  <wp:positionV relativeFrom="paragraph">
                    <wp:posOffset>-3810</wp:posOffset>
                  </wp:positionV>
                  <wp:extent cx="230400" cy="230400"/>
                  <wp:effectExtent l="0" t="0" r="0" b="0"/>
                  <wp:wrapNone/>
                  <wp:docPr id="27" name="Graphic 27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4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89" w:type="dxa"/>
            <w:shd w:val="clear" w:color="auto" w:fill="FFE599" w:themeFill="accent4" w:themeFillTint="66"/>
          </w:tcPr>
          <w:p w14:paraId="1F28521A" w14:textId="3D22C1A7" w:rsidR="0047712B" w:rsidRPr="00035622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5FBF0853" wp14:editId="3EAF4ADE">
                  <wp:extent cx="198755" cy="198755"/>
                  <wp:effectExtent l="0" t="0" r="0" b="0"/>
                  <wp:docPr id="266" name="Graphic 266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46364B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796C0453" wp14:editId="3FEECA21">
                  <wp:extent cx="228600" cy="228600"/>
                  <wp:effectExtent l="0" t="0" r="0" b="0"/>
                  <wp:docPr id="28" name="Graphic 28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E6931FA" wp14:editId="44AF0D8D">
                  <wp:extent cx="198755" cy="198755"/>
                  <wp:effectExtent l="0" t="0" r="0" b="0"/>
                  <wp:docPr id="268" name="Graphic 268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05E7DFF3" wp14:editId="2EA9A4C4">
                  <wp:extent cx="209550" cy="209550"/>
                  <wp:effectExtent l="0" t="0" r="0" b="0"/>
                  <wp:docPr id="273" name="Graphic 273" descr="Bol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raphic 143" descr="Bol silhoue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5E2037F6" w14:textId="2483370C" w:rsidR="0047712B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3CF036FD" wp14:editId="667A6602">
                  <wp:extent cx="198755" cy="198755"/>
                  <wp:effectExtent l="0" t="0" r="0" b="0"/>
                  <wp:docPr id="275" name="Graphic 275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46364B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58E38F5D" wp14:editId="2CFFD1FB">
                  <wp:extent cx="228600" cy="228600"/>
                  <wp:effectExtent l="0" t="0" r="0" b="0"/>
                  <wp:docPr id="29" name="Graphic 29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E26624" w14:textId="21E50C83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47712B" w14:paraId="2EAB2A76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42843D78" w14:textId="0CD17352" w:rsidR="0047712B" w:rsidRPr="00035622" w:rsidRDefault="0047712B" w:rsidP="00EA1F4D">
            <w:pPr>
              <w:jc w:val="center"/>
              <w:rPr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23. Perspectives on future role/work field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663702ED" w14:textId="4CC39684" w:rsidR="0047712B" w:rsidRPr="00035622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1671AE3" wp14:editId="3B7F3435">
                  <wp:extent cx="198755" cy="198755"/>
                  <wp:effectExtent l="0" t="0" r="0" b="0"/>
                  <wp:docPr id="280" name="Graphic 280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28546C">
              <w:rPr>
                <w:noProof/>
                <w:lang w:val="en-US"/>
                <w14:ligatures w14:val="standardContextual"/>
              </w:rPr>
              <w:t xml:space="preserve">        </w:t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67456" behindDoc="0" locked="0" layoutInCell="1" allowOverlap="1" wp14:anchorId="27C641BC" wp14:editId="3239DE31">
                  <wp:simplePos x="0" y="0"/>
                  <wp:positionH relativeFrom="column">
                    <wp:posOffset>454660</wp:posOffset>
                  </wp:positionH>
                  <wp:positionV relativeFrom="paragraph">
                    <wp:posOffset>13335</wp:posOffset>
                  </wp:positionV>
                  <wp:extent cx="197485" cy="197485"/>
                  <wp:effectExtent l="0" t="0" r="0" b="0"/>
                  <wp:wrapSquare wrapText="bothSides"/>
                  <wp:docPr id="281" name="Graphic 281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485" cy="197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68480" behindDoc="0" locked="0" layoutInCell="1" allowOverlap="1" wp14:anchorId="4E6D2111" wp14:editId="746DE117">
                  <wp:simplePos x="0" y="0"/>
                  <wp:positionH relativeFrom="column">
                    <wp:posOffset>648335</wp:posOffset>
                  </wp:positionH>
                  <wp:positionV relativeFrom="paragraph">
                    <wp:posOffset>14605</wp:posOffset>
                  </wp:positionV>
                  <wp:extent cx="208800" cy="208800"/>
                  <wp:effectExtent l="0" t="0" r="1270" b="1270"/>
                  <wp:wrapNone/>
                  <wp:docPr id="282" name="Graphic 282" descr="Bol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raphic 143" descr="Bol silhoue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08800" cy="20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6778323C" w14:textId="2971DF86" w:rsidR="0047712B" w:rsidRPr="00035622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38D3E04" wp14:editId="1C90FC97">
                  <wp:extent cx="198755" cy="198755"/>
                  <wp:effectExtent l="0" t="0" r="0" b="0"/>
                  <wp:docPr id="283" name="Graphic 283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87936" behindDoc="0" locked="0" layoutInCell="1" allowOverlap="1" wp14:anchorId="1098DF8A" wp14:editId="6432670D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86" name="Graphic 286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89" w:type="dxa"/>
            <w:shd w:val="clear" w:color="auto" w:fill="FFE599" w:themeFill="accent4" w:themeFillTint="66"/>
          </w:tcPr>
          <w:p w14:paraId="092C1678" w14:textId="5AEDAA88" w:rsidR="0047712B" w:rsidRPr="00035622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418211A1" wp14:editId="35EB1F89">
                  <wp:extent cx="198755" cy="198755"/>
                  <wp:effectExtent l="0" t="0" r="0" b="0"/>
                  <wp:docPr id="284" name="Graphic 284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700224" behindDoc="0" locked="0" layoutInCell="1" allowOverlap="1" wp14:anchorId="6AB416B8" wp14:editId="1180E4A9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25400</wp:posOffset>
                  </wp:positionV>
                  <wp:extent cx="198000" cy="198000"/>
                  <wp:effectExtent l="0" t="0" r="0" b="0"/>
                  <wp:wrapNone/>
                  <wp:docPr id="287" name="Graphic 287" descr="Stethoscoop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Stethoscoop met effen opvulli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17EF1903" w14:textId="77777777" w:rsidR="0047712B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DBA0B28" wp14:editId="054AB7E8">
                  <wp:extent cx="198755" cy="198755"/>
                  <wp:effectExtent l="0" t="0" r="0" b="0"/>
                  <wp:docPr id="285" name="Graphic 285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B66B7EE" w14:textId="76906D32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47712B" w14:paraId="66A4C30B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7788B43A" w14:textId="2801F727" w:rsidR="0047712B" w:rsidRPr="0058493C" w:rsidRDefault="0047712B" w:rsidP="00EA1F4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24. Impact disease on relatives or impact relatives on health behavior patient or healthcare in general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FE599" w:themeFill="accent4" w:themeFillTint="66"/>
          </w:tcPr>
          <w:p w14:paraId="5276FA39" w14:textId="50E4578C" w:rsidR="0047712B" w:rsidRPr="00035622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1E3EF614" wp14:editId="70732CE9">
                  <wp:extent cx="198755" cy="198755"/>
                  <wp:effectExtent l="0" t="0" r="0" b="0"/>
                  <wp:docPr id="288" name="Graphic 288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1F2D53"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62FF8114" wp14:editId="7F07D9B1">
                  <wp:extent cx="228600" cy="228600"/>
                  <wp:effectExtent l="0" t="0" r="0" b="0"/>
                  <wp:docPr id="30" name="Graphic 30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shd w:val="clear" w:color="auto" w:fill="FFE599" w:themeFill="accent4" w:themeFillTint="66"/>
          </w:tcPr>
          <w:p w14:paraId="396A3EF0" w14:textId="09E63EA8" w:rsidR="0047712B" w:rsidRPr="00035622" w:rsidRDefault="001F2D53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86912" behindDoc="0" locked="0" layoutInCell="1" allowOverlap="1" wp14:anchorId="60FE71D2" wp14:editId="334E29FA">
                  <wp:simplePos x="0" y="0"/>
                  <wp:positionH relativeFrom="column">
                    <wp:posOffset>201930</wp:posOffset>
                  </wp:positionH>
                  <wp:positionV relativeFrom="paragraph">
                    <wp:posOffset>-3810</wp:posOffset>
                  </wp:positionV>
                  <wp:extent cx="230400" cy="230400"/>
                  <wp:effectExtent l="0" t="0" r="0" b="0"/>
                  <wp:wrapNone/>
                  <wp:docPr id="31" name="Graphic 31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4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89" w:type="dxa"/>
            <w:shd w:val="clear" w:color="auto" w:fill="FFE599" w:themeFill="accent4" w:themeFillTint="66"/>
          </w:tcPr>
          <w:p w14:paraId="3BFD5C0C" w14:textId="5ED5CA3B" w:rsidR="0047712B" w:rsidRPr="00035622" w:rsidRDefault="001F2D53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702272" behindDoc="0" locked="0" layoutInCell="1" allowOverlap="1" wp14:anchorId="4ABC1944" wp14:editId="480C248E">
                  <wp:simplePos x="0" y="0"/>
                  <wp:positionH relativeFrom="column">
                    <wp:posOffset>201930</wp:posOffset>
                  </wp:positionH>
                  <wp:positionV relativeFrom="paragraph">
                    <wp:posOffset>-3810</wp:posOffset>
                  </wp:positionV>
                  <wp:extent cx="230400" cy="230400"/>
                  <wp:effectExtent l="0" t="0" r="0" b="0"/>
                  <wp:wrapNone/>
                  <wp:docPr id="269" name="Graphic 269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4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51" w:type="dxa"/>
            <w:tcBorders>
              <w:right w:val="nil"/>
            </w:tcBorders>
            <w:shd w:val="clear" w:color="auto" w:fill="FFE599" w:themeFill="accent4" w:themeFillTint="66"/>
          </w:tcPr>
          <w:p w14:paraId="5C4C5DDC" w14:textId="2B2A1D67" w:rsidR="0047712B" w:rsidRDefault="001F2D53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707392" behindDoc="0" locked="0" layoutInCell="1" allowOverlap="1" wp14:anchorId="09B6B663" wp14:editId="56A0F00D">
                  <wp:simplePos x="0" y="0"/>
                  <wp:positionH relativeFrom="column">
                    <wp:posOffset>201930</wp:posOffset>
                  </wp:positionH>
                  <wp:positionV relativeFrom="paragraph">
                    <wp:posOffset>-3810</wp:posOffset>
                  </wp:positionV>
                  <wp:extent cx="230400" cy="230400"/>
                  <wp:effectExtent l="0" t="0" r="0" b="0"/>
                  <wp:wrapNone/>
                  <wp:docPr id="296" name="Graphic 296" descr="Gebruikers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Gebruikers silhouet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400" cy="2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1C1108E" w14:textId="3D26E3F6" w:rsidR="00381FDC" w:rsidRPr="00035622" w:rsidRDefault="00381FDC" w:rsidP="00221F3D">
            <w:pPr>
              <w:rPr>
                <w:lang w:val="en-US"/>
              </w:rPr>
            </w:pPr>
          </w:p>
        </w:tc>
      </w:tr>
      <w:tr w:rsidR="000014A5" w:rsidRPr="0047712B" w14:paraId="576DD290" w14:textId="77777777" w:rsidTr="005F525C">
        <w:trPr>
          <w:trHeight w:hRule="exact" w:val="510"/>
        </w:trPr>
        <w:tc>
          <w:tcPr>
            <w:tcW w:w="5743" w:type="dxa"/>
            <w:tcBorders>
              <w:right w:val="nil"/>
            </w:tcBorders>
            <w:shd w:val="clear" w:color="auto" w:fill="BFBFBF" w:themeFill="background1" w:themeFillShade="BF"/>
          </w:tcPr>
          <w:p w14:paraId="59DB6453" w14:textId="5B0D4FB6" w:rsidR="0047712B" w:rsidRPr="0058493C" w:rsidRDefault="0047712B" w:rsidP="00EA1F4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8493C">
              <w:rPr>
                <w:rFonts w:cstheme="minorHAnsi"/>
                <w:sz w:val="16"/>
                <w:szCs w:val="16"/>
                <w:lang w:val="en-US"/>
              </w:rPr>
              <w:t>25. Impact disease on social environment (non-human) or impact social environment (non-human) on health care behavior or healthcare in general</w:t>
            </w:r>
            <w:r w:rsidR="00A504B0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623" w:type="dxa"/>
            <w:tcBorders>
              <w:left w:val="nil"/>
              <w:bottom w:val="nil"/>
            </w:tcBorders>
            <w:shd w:val="clear" w:color="auto" w:fill="FFE599" w:themeFill="accent4" w:themeFillTint="66"/>
          </w:tcPr>
          <w:p w14:paraId="50A4A123" w14:textId="7786B54B" w:rsidR="0047712B" w:rsidRPr="00035622" w:rsidRDefault="00326E24" w:rsidP="00221F3D">
            <w:pPr>
              <w:rPr>
                <w:lang w:val="en-US"/>
              </w:rPr>
            </w:pPr>
            <w:r>
              <w:rPr>
                <w:noProof/>
                <w:lang w:val="en-US"/>
                <w14:ligatures w14:val="standardContextual"/>
              </w:rPr>
              <w:drawing>
                <wp:inline distT="0" distB="0" distL="0" distR="0" wp14:anchorId="39E2553D" wp14:editId="3AECD269">
                  <wp:extent cx="198755" cy="198755"/>
                  <wp:effectExtent l="0" t="0" r="0" b="0"/>
                  <wp:docPr id="290" name="Graphic 290" descr="Mitella met effen opvull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raphic 141" descr="Mitella met effen opvulli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19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  <w14:ligatures w14:val="standardContextual"/>
              </w:rPr>
              <w:drawing>
                <wp:anchor distT="0" distB="0" distL="114300" distR="114300" simplePos="0" relativeHeight="251677696" behindDoc="0" locked="0" layoutInCell="1" allowOverlap="1" wp14:anchorId="05E5FD67" wp14:editId="2B3A06F7">
                  <wp:simplePos x="0" y="0"/>
                  <wp:positionH relativeFrom="column">
                    <wp:posOffset>648335</wp:posOffset>
                  </wp:positionH>
                  <wp:positionV relativeFrom="paragraph">
                    <wp:posOffset>14605</wp:posOffset>
                  </wp:positionV>
                  <wp:extent cx="208800" cy="208800"/>
                  <wp:effectExtent l="0" t="0" r="1270" b="1270"/>
                  <wp:wrapNone/>
                  <wp:docPr id="291" name="Graphic 291" descr="Bol silhou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raphic 143" descr="Bol silhouet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08800" cy="20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FFE599" w:themeFill="accent4" w:themeFillTint="66"/>
          </w:tcPr>
          <w:p w14:paraId="56C6A583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589" w:type="dxa"/>
            <w:tcBorders>
              <w:bottom w:val="nil"/>
            </w:tcBorders>
            <w:shd w:val="clear" w:color="auto" w:fill="FFE599" w:themeFill="accent4" w:themeFillTint="66"/>
          </w:tcPr>
          <w:p w14:paraId="1DC87EB7" w14:textId="77777777" w:rsidR="0047712B" w:rsidRPr="00035622" w:rsidRDefault="0047712B" w:rsidP="00221F3D">
            <w:pPr>
              <w:rPr>
                <w:lang w:val="en-US"/>
              </w:rPr>
            </w:pPr>
          </w:p>
        </w:tc>
        <w:tc>
          <w:tcPr>
            <w:tcW w:w="1251" w:type="dxa"/>
            <w:tcBorders>
              <w:bottom w:val="nil"/>
              <w:right w:val="nil"/>
            </w:tcBorders>
            <w:shd w:val="clear" w:color="auto" w:fill="FFE599" w:themeFill="accent4" w:themeFillTint="66"/>
          </w:tcPr>
          <w:p w14:paraId="2FB1EA14" w14:textId="77777777" w:rsidR="0047712B" w:rsidRPr="00035622" w:rsidRDefault="0047712B" w:rsidP="00221F3D">
            <w:pPr>
              <w:rPr>
                <w:lang w:val="en-US"/>
              </w:rPr>
            </w:pPr>
          </w:p>
        </w:tc>
      </w:tr>
    </w:tbl>
    <w:p w14:paraId="79A15ED3" w14:textId="71F008AC" w:rsidR="0047712B" w:rsidRPr="009C5D10" w:rsidRDefault="00E15A54">
      <w:pPr>
        <w:rPr>
          <w:i/>
          <w:iCs/>
          <w:lang w:val="en-US"/>
        </w:rPr>
      </w:pPr>
      <w:r>
        <w:rPr>
          <w:i/>
          <w:iCs/>
          <w:lang w:val="en-US"/>
        </w:rPr>
        <w:t>Overview of the different RCC themes students’ described learning experiences (left vertical column), whether data identified themes of knowledge, skills, attitude or competence and from which p</w:t>
      </w:r>
      <w:r w:rsidR="00A81217" w:rsidRPr="007578A7">
        <w:rPr>
          <w:i/>
          <w:iCs/>
          <w:lang w:val="en-US"/>
        </w:rPr>
        <w:t>articipant</w:t>
      </w:r>
      <w:r>
        <w:rPr>
          <w:i/>
          <w:iCs/>
          <w:lang w:val="en-US"/>
        </w:rPr>
        <w:t xml:space="preserve"> in healthcare (corresponding symbol) this was learned</w:t>
      </w:r>
      <w:r w:rsidR="00A81217" w:rsidRPr="007578A7">
        <w:rPr>
          <w:i/>
          <w:iCs/>
          <w:lang w:val="en-US"/>
        </w:rPr>
        <w:t xml:space="preserve">: </w:t>
      </w:r>
      <w:r w:rsidR="00A81217" w:rsidRPr="007578A7">
        <w:rPr>
          <w:noProof/>
          <w:lang w:val="en-US"/>
          <w14:ligatures w14:val="standardContextual"/>
        </w:rPr>
        <w:drawing>
          <wp:inline distT="0" distB="0" distL="0" distR="0" wp14:anchorId="37CCFB2E" wp14:editId="4DCCDA71">
            <wp:extent cx="198755" cy="198755"/>
            <wp:effectExtent l="0" t="0" r="0" b="0"/>
            <wp:docPr id="292" name="Graphic 292" descr="Mitella met effen opvull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Graphic 141" descr="Mitella met effen opvull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7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1217" w:rsidRPr="007578A7">
        <w:rPr>
          <w:i/>
          <w:iCs/>
          <w:lang w:val="en-US"/>
        </w:rPr>
        <w:t xml:space="preserve">: patient;  </w:t>
      </w:r>
      <w:r w:rsidR="00FF3379" w:rsidRPr="007578A7">
        <w:rPr>
          <w:noProof/>
          <w:lang w:val="en-US"/>
          <w14:ligatures w14:val="standardContextual"/>
        </w:rPr>
        <w:drawing>
          <wp:inline distT="0" distB="0" distL="0" distR="0" wp14:anchorId="21020F66" wp14:editId="67157825">
            <wp:extent cx="228600" cy="228600"/>
            <wp:effectExtent l="0" t="0" r="0" b="0"/>
            <wp:docPr id="299" name="Graphic 299" descr="Gebruikers silhou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 descr="Gebruikers silhouet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1217" w:rsidRPr="007578A7">
        <w:rPr>
          <w:i/>
          <w:iCs/>
          <w:lang w:val="en-US"/>
        </w:rPr>
        <w:t xml:space="preserve"> : relative; </w:t>
      </w:r>
      <w:r w:rsidR="00A81217" w:rsidRPr="007578A7">
        <w:rPr>
          <w:noProof/>
          <w:lang w:val="en-US"/>
          <w14:ligatures w14:val="standardContextual"/>
        </w:rPr>
        <w:drawing>
          <wp:inline distT="0" distB="0" distL="0" distR="0" wp14:anchorId="6080E092" wp14:editId="4B3439AC">
            <wp:extent cx="198755" cy="198755"/>
            <wp:effectExtent l="0" t="0" r="0" b="0"/>
            <wp:docPr id="294" name="Graphic 294" descr="Stethoscoop met effen opvull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 descr="Stethoscoop met effen opvulli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7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1217" w:rsidRPr="007578A7">
        <w:rPr>
          <w:i/>
          <w:iCs/>
          <w:lang w:val="en-US"/>
        </w:rPr>
        <w:t xml:space="preserve">: healthcare professional;   </w:t>
      </w:r>
      <w:r w:rsidR="00A81217" w:rsidRPr="007578A7">
        <w:rPr>
          <w:noProof/>
          <w:lang w:val="en-US"/>
          <w14:ligatures w14:val="standardContextual"/>
        </w:rPr>
        <w:drawing>
          <wp:inline distT="0" distB="0" distL="0" distR="0" wp14:anchorId="36F60EB2" wp14:editId="189E8C8C">
            <wp:extent cx="209550" cy="209550"/>
            <wp:effectExtent l="0" t="0" r="0" b="0"/>
            <wp:docPr id="295" name="Graphic 295" descr="Bol silhou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Graphic 143" descr="Bol silhouet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095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1217" w:rsidRPr="007578A7">
        <w:rPr>
          <w:i/>
          <w:iCs/>
          <w:lang w:val="en-US"/>
        </w:rPr>
        <w:t>:</w:t>
      </w:r>
      <w:r w:rsidR="007578A7" w:rsidRPr="007578A7">
        <w:rPr>
          <w:i/>
          <w:iCs/>
          <w:lang w:val="en-US"/>
        </w:rPr>
        <w:t xml:space="preserve"> </w:t>
      </w:r>
      <w:r w:rsidR="00A81217" w:rsidRPr="007578A7">
        <w:rPr>
          <w:i/>
          <w:iCs/>
          <w:lang w:val="en-US"/>
        </w:rPr>
        <w:t>healthcare community.</w:t>
      </w:r>
    </w:p>
    <w:sectPr w:rsidR="0047712B" w:rsidRPr="009C5D10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6D0CD" w14:textId="77777777" w:rsidR="00096660" w:rsidRDefault="00096660" w:rsidP="00FF6DA0">
      <w:pPr>
        <w:spacing w:after="0" w:line="240" w:lineRule="auto"/>
      </w:pPr>
      <w:r>
        <w:separator/>
      </w:r>
    </w:p>
  </w:endnote>
  <w:endnote w:type="continuationSeparator" w:id="0">
    <w:p w14:paraId="5C28544D" w14:textId="77777777" w:rsidR="00096660" w:rsidRDefault="00096660" w:rsidP="00FF6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90575" w14:textId="77777777" w:rsidR="00FF6DA0" w:rsidRDefault="00FF6DA0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3D770" w14:textId="77777777" w:rsidR="00FF6DA0" w:rsidRDefault="00FF6DA0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7E007" w14:textId="77777777" w:rsidR="00FF6DA0" w:rsidRDefault="00FF6DA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F6A5D" w14:textId="77777777" w:rsidR="00096660" w:rsidRDefault="00096660" w:rsidP="00FF6DA0">
      <w:pPr>
        <w:spacing w:after="0" w:line="240" w:lineRule="auto"/>
      </w:pPr>
      <w:r>
        <w:separator/>
      </w:r>
    </w:p>
  </w:footnote>
  <w:footnote w:type="continuationSeparator" w:id="0">
    <w:p w14:paraId="55BE9DFE" w14:textId="77777777" w:rsidR="00096660" w:rsidRDefault="00096660" w:rsidP="00FF6D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77BA0" w14:textId="77777777" w:rsidR="00FF6DA0" w:rsidRDefault="00FF6DA0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77F71" w14:textId="77777777" w:rsidR="00FF6DA0" w:rsidRDefault="00FF6DA0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7A749" w14:textId="77777777" w:rsidR="00FF6DA0" w:rsidRDefault="00FF6DA0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12B"/>
    <w:rsid w:val="000014A5"/>
    <w:rsid w:val="00021DB1"/>
    <w:rsid w:val="00096660"/>
    <w:rsid w:val="000A53B7"/>
    <w:rsid w:val="000B5CD5"/>
    <w:rsid w:val="000D7AD7"/>
    <w:rsid w:val="000F3FA3"/>
    <w:rsid w:val="00110721"/>
    <w:rsid w:val="00125B51"/>
    <w:rsid w:val="00127D9B"/>
    <w:rsid w:val="001603AC"/>
    <w:rsid w:val="001F2D53"/>
    <w:rsid w:val="00201A69"/>
    <w:rsid w:val="002065CE"/>
    <w:rsid w:val="002147D8"/>
    <w:rsid w:val="00221F3D"/>
    <w:rsid w:val="00237FD2"/>
    <w:rsid w:val="0028546C"/>
    <w:rsid w:val="00285677"/>
    <w:rsid w:val="00290BC0"/>
    <w:rsid w:val="002C7871"/>
    <w:rsid w:val="00326E24"/>
    <w:rsid w:val="00366368"/>
    <w:rsid w:val="00381FDC"/>
    <w:rsid w:val="00444B02"/>
    <w:rsid w:val="004459C5"/>
    <w:rsid w:val="0046364B"/>
    <w:rsid w:val="0047712B"/>
    <w:rsid w:val="00493E9A"/>
    <w:rsid w:val="005315DE"/>
    <w:rsid w:val="0059738E"/>
    <w:rsid w:val="0059783C"/>
    <w:rsid w:val="005E3236"/>
    <w:rsid w:val="005E446D"/>
    <w:rsid w:val="005F525C"/>
    <w:rsid w:val="00674B0B"/>
    <w:rsid w:val="006B1984"/>
    <w:rsid w:val="006D413D"/>
    <w:rsid w:val="006E761B"/>
    <w:rsid w:val="00702ABE"/>
    <w:rsid w:val="007226C9"/>
    <w:rsid w:val="007248BC"/>
    <w:rsid w:val="00755D58"/>
    <w:rsid w:val="007578A7"/>
    <w:rsid w:val="007656AD"/>
    <w:rsid w:val="007E2D51"/>
    <w:rsid w:val="007E6956"/>
    <w:rsid w:val="00810732"/>
    <w:rsid w:val="008147A4"/>
    <w:rsid w:val="008205C1"/>
    <w:rsid w:val="00821905"/>
    <w:rsid w:val="00847F6A"/>
    <w:rsid w:val="0088430E"/>
    <w:rsid w:val="0089768A"/>
    <w:rsid w:val="008A72BE"/>
    <w:rsid w:val="008B4034"/>
    <w:rsid w:val="008C0BB5"/>
    <w:rsid w:val="009073D9"/>
    <w:rsid w:val="00933351"/>
    <w:rsid w:val="0093606F"/>
    <w:rsid w:val="00974622"/>
    <w:rsid w:val="009B21C5"/>
    <w:rsid w:val="009C0504"/>
    <w:rsid w:val="009C0704"/>
    <w:rsid w:val="009C5D10"/>
    <w:rsid w:val="009F5E4D"/>
    <w:rsid w:val="00A42B61"/>
    <w:rsid w:val="00A436B4"/>
    <w:rsid w:val="00A504B0"/>
    <w:rsid w:val="00A51833"/>
    <w:rsid w:val="00A63718"/>
    <w:rsid w:val="00A63D4C"/>
    <w:rsid w:val="00A77997"/>
    <w:rsid w:val="00A77CD4"/>
    <w:rsid w:val="00A81217"/>
    <w:rsid w:val="00A81F50"/>
    <w:rsid w:val="00AE2FF3"/>
    <w:rsid w:val="00AF3CE4"/>
    <w:rsid w:val="00B3116F"/>
    <w:rsid w:val="00B4135F"/>
    <w:rsid w:val="00B72946"/>
    <w:rsid w:val="00B9197E"/>
    <w:rsid w:val="00BD3779"/>
    <w:rsid w:val="00BD5A1F"/>
    <w:rsid w:val="00BE45E2"/>
    <w:rsid w:val="00BF34D5"/>
    <w:rsid w:val="00C268D5"/>
    <w:rsid w:val="00C62140"/>
    <w:rsid w:val="00CB6728"/>
    <w:rsid w:val="00CD6D60"/>
    <w:rsid w:val="00D63701"/>
    <w:rsid w:val="00D87057"/>
    <w:rsid w:val="00DA2DC0"/>
    <w:rsid w:val="00DB4273"/>
    <w:rsid w:val="00E15A54"/>
    <w:rsid w:val="00E20BA0"/>
    <w:rsid w:val="00E35951"/>
    <w:rsid w:val="00E667B1"/>
    <w:rsid w:val="00E73DE1"/>
    <w:rsid w:val="00E80AE8"/>
    <w:rsid w:val="00E90A7C"/>
    <w:rsid w:val="00EA1F4D"/>
    <w:rsid w:val="00EB2EC0"/>
    <w:rsid w:val="00EC24F3"/>
    <w:rsid w:val="00ED483F"/>
    <w:rsid w:val="00EE10AE"/>
    <w:rsid w:val="00F362AF"/>
    <w:rsid w:val="00F57190"/>
    <w:rsid w:val="00F66E24"/>
    <w:rsid w:val="00F92876"/>
    <w:rsid w:val="00FA438D"/>
    <w:rsid w:val="00FB0CA0"/>
    <w:rsid w:val="00FF3379"/>
    <w:rsid w:val="00FF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CE040"/>
  <w15:chartTrackingRefBased/>
  <w15:docId w15:val="{27EF56AF-AF45-4F37-8EC0-8C08AE3E8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712B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771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F6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F6DA0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FF6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F6DA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sv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FB64B-56A0-432E-9640-136DF4720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383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sen, Roy</dc:creator>
  <cp:keywords/>
  <dc:description/>
  <cp:lastModifiedBy>Claessen, Roy</cp:lastModifiedBy>
  <cp:revision>111</cp:revision>
  <dcterms:created xsi:type="dcterms:W3CDTF">2024-08-21T07:15:00Z</dcterms:created>
  <dcterms:modified xsi:type="dcterms:W3CDTF">2024-12-22T13:11:00Z</dcterms:modified>
</cp:coreProperties>
</file>